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8293154" w14:textId="39E6CA4D" w:rsidR="00375F97" w:rsidRPr="002B78BC" w:rsidRDefault="00543EC7">
      <w:pPr>
        <w:rPr>
          <w:rFonts w:ascii="Times New Roman" w:eastAsia="SimSun" w:hAnsi="Times New Roman" w:cs="Times New Roman"/>
          <w:b/>
          <w:bCs/>
          <w:color w:val="000000"/>
          <w:kern w:val="0"/>
          <w:sz w:val="28"/>
          <w:szCs w:val="28"/>
        </w:rPr>
      </w:pPr>
      <w:r w:rsidRPr="002B78BC">
        <w:rPr>
          <w:rFonts w:ascii="Times New Roman" w:hAnsi="Times New Roman" w:cs="Times New Roman"/>
          <w:b/>
          <w:bCs/>
          <w:sz w:val="28"/>
          <w:szCs w:val="28"/>
        </w:rPr>
        <w:t xml:space="preserve">Supplementary Table </w:t>
      </w:r>
      <w:r w:rsidR="002B78BC" w:rsidRPr="002B78BC">
        <w:rPr>
          <w:rFonts w:ascii="Times New Roman" w:hAnsi="Times New Roman" w:cs="Times New Roman"/>
          <w:b/>
          <w:bCs/>
          <w:sz w:val="28"/>
          <w:szCs w:val="28"/>
        </w:rPr>
        <w:t>7</w:t>
      </w:r>
      <w:r w:rsidRPr="002B78BC">
        <w:rPr>
          <w:rFonts w:ascii="Times New Roman" w:hAnsi="Times New Roman" w:cs="Times New Roman"/>
          <w:b/>
          <w:bCs/>
          <w:sz w:val="28"/>
          <w:szCs w:val="28"/>
        </w:rPr>
        <w:t xml:space="preserve">. </w:t>
      </w:r>
      <w:r w:rsidR="009E1677" w:rsidRPr="002B78BC">
        <w:rPr>
          <w:rFonts w:ascii="Times New Roman" w:eastAsia="SimSun" w:hAnsi="Times New Roman" w:cs="Times New Roman"/>
          <w:b/>
          <w:bCs/>
          <w:color w:val="000000"/>
          <w:kern w:val="0"/>
          <w:sz w:val="28"/>
          <w:szCs w:val="28"/>
        </w:rPr>
        <w:t>A</w:t>
      </w:r>
      <w:r w:rsidR="009E1677" w:rsidRPr="002B78BC">
        <w:rPr>
          <w:rFonts w:ascii="Times New Roman" w:eastAsia="SimSun" w:hAnsi="Times New Roman" w:cs="Times New Roman" w:hint="eastAsia"/>
          <w:b/>
          <w:bCs/>
          <w:color w:val="000000"/>
          <w:kern w:val="0"/>
          <w:sz w:val="28"/>
          <w:szCs w:val="28"/>
        </w:rPr>
        <w:t>ll</w:t>
      </w:r>
      <w:r w:rsidR="009E1677" w:rsidRPr="002B78BC">
        <w:rPr>
          <w:rFonts w:ascii="Times New Roman" w:eastAsia="SimSun" w:hAnsi="Times New Roman" w:cs="Times New Roman"/>
          <w:b/>
          <w:bCs/>
          <w:color w:val="000000"/>
          <w:kern w:val="0"/>
          <w:sz w:val="28"/>
          <w:szCs w:val="28"/>
        </w:rPr>
        <w:t xml:space="preserve"> KEGG database GSEA enriched pathways.</w:t>
      </w:r>
    </w:p>
    <w:tbl>
      <w:tblPr>
        <w:tblW w:w="10440" w:type="dxa"/>
        <w:jc w:val="center"/>
        <w:tblLook w:val="04A0" w:firstRow="1" w:lastRow="0" w:firstColumn="1" w:lastColumn="0" w:noHBand="0" w:noVBand="1"/>
      </w:tblPr>
      <w:tblGrid>
        <w:gridCol w:w="7460"/>
        <w:gridCol w:w="1980"/>
        <w:gridCol w:w="1000"/>
      </w:tblGrid>
      <w:tr w:rsidR="009960D9" w:rsidRPr="009960D9" w14:paraId="0F9DAA1F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BCE00F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ID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EC64AE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Enrichment Score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7DF611F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Cancer</w:t>
            </w:r>
          </w:p>
        </w:tc>
      </w:tr>
      <w:tr w:rsidR="009960D9" w:rsidRPr="009960D9" w14:paraId="203F6D5E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942228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PENTOSE AND GLUCURONATE INTERCONVERSION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EF2988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82201561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190773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CC</w:t>
            </w:r>
          </w:p>
        </w:tc>
      </w:tr>
      <w:tr w:rsidR="009960D9" w:rsidRPr="009960D9" w14:paraId="0AE6914D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537788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CHEMOKINE SIGNALING PATHWA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1D61B6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62875660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3A83FF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CC</w:t>
            </w:r>
          </w:p>
        </w:tc>
      </w:tr>
      <w:tr w:rsidR="009960D9" w:rsidRPr="009960D9" w14:paraId="464C1A14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60EB46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PORPHYRIN AND CHLOROPHYLL METABOLISM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2EAE08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7761955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D714F7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CC</w:t>
            </w:r>
          </w:p>
        </w:tc>
      </w:tr>
      <w:tr w:rsidR="009960D9" w:rsidRPr="009960D9" w14:paraId="2EED823F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9153A5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ASCORBATE AND ALDARATE METABOLISM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42CDBE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8238447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DB9B9C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CC</w:t>
            </w:r>
          </w:p>
        </w:tc>
      </w:tr>
      <w:tr w:rsidR="009960D9" w:rsidRPr="009960D9" w14:paraId="3983ACEE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AA64CE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METABOLISM OF XENOBIOTICS BY CYTOCHROME P45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EA1C55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69505536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4DDF7E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CC</w:t>
            </w:r>
          </w:p>
        </w:tc>
      </w:tr>
      <w:tr w:rsidR="009960D9" w:rsidRPr="009960D9" w14:paraId="546D8CCA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8DFD3B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LEISHMANIA INFECTIO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3880F2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6849725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B7ACD0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CC</w:t>
            </w:r>
          </w:p>
        </w:tc>
      </w:tr>
      <w:tr w:rsidR="009960D9" w:rsidRPr="009960D9" w14:paraId="14AB44E1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BF0A70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CYTOKINE CYTOKINE RECEPTOR INTERACTIO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001121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54354064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9DD96E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CC</w:t>
            </w:r>
          </w:p>
        </w:tc>
      </w:tr>
      <w:tr w:rsidR="009960D9" w:rsidRPr="009960D9" w14:paraId="58440EE6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7E2AC2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OLFACTORY TRANSDUCTIO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3AFEBC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45029911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4B5D39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CC</w:t>
            </w:r>
          </w:p>
        </w:tc>
      </w:tr>
      <w:tr w:rsidR="009960D9" w:rsidRPr="009960D9" w14:paraId="1ED8BC15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FC7A6D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TYROSINE METABOLISM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F17E85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73493354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8F5C68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CC</w:t>
            </w:r>
          </w:p>
        </w:tc>
      </w:tr>
      <w:tr w:rsidR="009960D9" w:rsidRPr="009960D9" w14:paraId="49217447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B421E1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STARCH AND SUCROSE METABOLISM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84B40B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70647747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FBD4DA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CC</w:t>
            </w:r>
          </w:p>
        </w:tc>
      </w:tr>
      <w:tr w:rsidR="009960D9" w:rsidRPr="009960D9" w14:paraId="246EC4D6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76B3C4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DRUG METABOLISM CYTOCHROME P45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DB363B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64260937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BC289C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CC</w:t>
            </w:r>
          </w:p>
        </w:tc>
      </w:tr>
      <w:tr w:rsidR="009960D9" w:rsidRPr="009960D9" w14:paraId="165DE517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820941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FATTY ACID METABOLISM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A9CF57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65812503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841671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CC</w:t>
            </w:r>
          </w:p>
        </w:tc>
      </w:tr>
      <w:tr w:rsidR="009960D9" w:rsidRPr="009960D9" w14:paraId="423514F3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2A5688" w14:textId="77777777" w:rsidR="009960D9" w:rsidRPr="002B78BC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val="nb-NO"/>
              </w:rPr>
            </w:pPr>
            <w:r w:rsidRPr="002B78BC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val="nb-NO"/>
              </w:rPr>
              <w:t>KEGG_GRAFT VERSUS HOST DISEAS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467B92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67891386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FF538D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CC</w:t>
            </w:r>
          </w:p>
        </w:tc>
      </w:tr>
      <w:tr w:rsidR="009960D9" w:rsidRPr="009960D9" w14:paraId="5076542F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71881F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NEUROACTIVE LIGAND RECEPTOR INTERACTIO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7FB892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45750027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D8926E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CC</w:t>
            </w:r>
          </w:p>
        </w:tc>
      </w:tr>
      <w:tr w:rsidR="009960D9" w:rsidRPr="009960D9" w14:paraId="064199DF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888130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REGULATION OF ACTIN CYTOSKELETO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D100C8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43379775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17B32C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CC</w:t>
            </w:r>
          </w:p>
        </w:tc>
      </w:tr>
      <w:tr w:rsidR="009960D9" w:rsidRPr="009960D9" w14:paraId="4A57D9B0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B8AF4B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DILATED CARDIOMYOPATH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299B53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64550678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389924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LCA</w:t>
            </w:r>
          </w:p>
        </w:tc>
      </w:tr>
      <w:tr w:rsidR="009960D9" w:rsidRPr="009960D9" w14:paraId="218CA5F8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470616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HYPERTROPHIC CARDIOMYOPATHY HCM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C148F7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62781205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1916CE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LCA</w:t>
            </w:r>
          </w:p>
        </w:tc>
      </w:tr>
      <w:tr w:rsidR="009960D9" w:rsidRPr="009960D9" w14:paraId="3FB971A7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C7D95C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OLFACTORY TRANSDUCTIO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EA7617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6121425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C117C3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LCA</w:t>
            </w:r>
          </w:p>
        </w:tc>
      </w:tr>
      <w:tr w:rsidR="009960D9" w:rsidRPr="009960D9" w14:paraId="7DE4724E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49D707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CALCIUM SIGNALING PATHWA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CB0CB2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673511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B2EABF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LCA</w:t>
            </w:r>
          </w:p>
        </w:tc>
      </w:tr>
      <w:tr w:rsidR="009960D9" w:rsidRPr="009960D9" w14:paraId="23338C08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022122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NEUROACTIVE LIGAND RECEPTOR INTERACTIO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BDE680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3573136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408B7A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LCA</w:t>
            </w:r>
          </w:p>
        </w:tc>
      </w:tr>
      <w:tr w:rsidR="009960D9" w:rsidRPr="009960D9" w14:paraId="67C5221D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8FD80A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CARDIAC MUSCLE CONTRACTIO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5FB5E6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65189763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D21038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LCA</w:t>
            </w:r>
          </w:p>
        </w:tc>
      </w:tr>
      <w:tr w:rsidR="009960D9" w:rsidRPr="009960D9" w14:paraId="4CB5E46D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BA906C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MATURITY ONSET DIABETES OF THE YOUNG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434990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68372720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69FA59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LCA</w:t>
            </w:r>
          </w:p>
        </w:tc>
      </w:tr>
      <w:tr w:rsidR="009960D9" w:rsidRPr="009960D9" w14:paraId="2FDDCB21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08F6FF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CYTOSOLIC DNA SENSING PATHWA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F886D3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56458736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5945F6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LCA</w:t>
            </w:r>
          </w:p>
        </w:tc>
      </w:tr>
      <w:tr w:rsidR="009960D9" w:rsidRPr="009960D9" w14:paraId="0B92E45D" w14:textId="77777777" w:rsidTr="009960D9">
        <w:trPr>
          <w:trHeight w:val="56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C685E1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ARRHYTHMOGENIC RIGHT VENTRICULAR CARDIOMYOPATHY ARVC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0B0139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63586194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3AC48C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LCA</w:t>
            </w:r>
          </w:p>
        </w:tc>
      </w:tr>
      <w:tr w:rsidR="009960D9" w:rsidRPr="009960D9" w14:paraId="650667DF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4F6B6D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ADIPOCYTOKINE SIGNALING PATHWA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D8EB73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8861233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CD4CC1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LCA</w:t>
            </w:r>
          </w:p>
        </w:tc>
      </w:tr>
      <w:tr w:rsidR="009960D9" w:rsidRPr="009960D9" w14:paraId="5015E90D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CBB519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VIRAL MYOCARDITI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EF46D1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7028152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7C8562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LCA</w:t>
            </w:r>
          </w:p>
        </w:tc>
      </w:tr>
      <w:tr w:rsidR="009960D9" w:rsidRPr="009960D9" w14:paraId="7ED1890D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9A79A7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OLFACTORY TRANSDUCTIO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39E505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79169866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13B347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RCA</w:t>
            </w:r>
          </w:p>
        </w:tc>
      </w:tr>
      <w:tr w:rsidR="009960D9" w:rsidRPr="009960D9" w14:paraId="0056D19F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83A4E5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ANTIGEN PROCESSING AND PRESENTATIO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59B1B2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76290735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02BE9A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RCA</w:t>
            </w:r>
          </w:p>
        </w:tc>
      </w:tr>
      <w:tr w:rsidR="009960D9" w:rsidRPr="009960D9" w14:paraId="4CAF7BB4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B472AB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REGULATION OF AUTOPHAG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9FBC8D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78709202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113873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RCA</w:t>
            </w:r>
          </w:p>
        </w:tc>
      </w:tr>
      <w:tr w:rsidR="009960D9" w:rsidRPr="009960D9" w14:paraId="01859F11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297FC3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RIG I LIKE RECEPTOR SIGNALING PATHWA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17075F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65785900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82B5D0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RCA</w:t>
            </w:r>
          </w:p>
        </w:tc>
      </w:tr>
      <w:tr w:rsidR="009960D9" w:rsidRPr="009960D9" w14:paraId="439FB926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3412FB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CYTOSOLIC DNA SENSING PATHWA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C93626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70837081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2F24B2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RCA</w:t>
            </w:r>
          </w:p>
        </w:tc>
      </w:tr>
      <w:tr w:rsidR="009960D9" w:rsidRPr="009960D9" w14:paraId="4C636EEF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8EC3A4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SYSTEMIC LUPUS ERYTHEMATOSU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F44671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59998847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3F2B0E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RCA</w:t>
            </w:r>
          </w:p>
        </w:tc>
      </w:tr>
      <w:tr w:rsidR="009960D9" w:rsidRPr="009960D9" w14:paraId="207CE74D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A39F2B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AUTOIMMUNE THYROID DISEAS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1E0505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70901309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B366D5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RCA</w:t>
            </w:r>
          </w:p>
        </w:tc>
      </w:tr>
      <w:tr w:rsidR="009960D9" w:rsidRPr="009960D9" w14:paraId="15EBCE41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C23A6E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NATURAL KILLER CELL MEDIATED CYTOTOXICIT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48766A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5903411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F37C14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RCA</w:t>
            </w:r>
          </w:p>
        </w:tc>
      </w:tr>
      <w:tr w:rsidR="009960D9" w:rsidRPr="009960D9" w14:paraId="42579F33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5455EE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TOLL LIKE RECEPTOR SIGNALING PATHWA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71356C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59576126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1B3F49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RCA</w:t>
            </w:r>
          </w:p>
        </w:tc>
      </w:tr>
      <w:tr w:rsidR="009960D9" w:rsidRPr="009960D9" w14:paraId="2569DA12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832C8A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PORPHYRIN AND CHLOROPHYLL METABOLISM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5068C5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68323792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D04812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RCA</w:t>
            </w:r>
          </w:p>
        </w:tc>
      </w:tr>
      <w:tr w:rsidR="009960D9" w:rsidRPr="009960D9" w14:paraId="0DDAC37F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DF9DDB" w14:textId="77777777" w:rsidR="009960D9" w:rsidRPr="002B78BC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val="nb-NO"/>
              </w:rPr>
            </w:pPr>
            <w:r w:rsidRPr="002B78BC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val="nb-NO"/>
              </w:rPr>
              <w:t>KEGG_GRAFT VERSUS HOST DISEAS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B7D909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67924063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0E1F7C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RCA</w:t>
            </w:r>
          </w:p>
        </w:tc>
      </w:tr>
      <w:tr w:rsidR="009960D9" w:rsidRPr="009960D9" w14:paraId="78F791BC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8AA4BF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JAK STAT SIGNALING PATHWA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DF036A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53891463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92ACAF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RCA</w:t>
            </w:r>
          </w:p>
        </w:tc>
      </w:tr>
      <w:tr w:rsidR="009960D9" w:rsidRPr="009960D9" w14:paraId="4B248892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9EC32C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STARCH AND SUCROSE METABOLISM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B23BCA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59700635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AC6ED4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RCA</w:t>
            </w:r>
          </w:p>
        </w:tc>
      </w:tr>
      <w:tr w:rsidR="009960D9" w:rsidRPr="009960D9" w14:paraId="77702839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981371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TASTE TRANSDUCTIO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2EBE0E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56081608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3DD70E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RCA</w:t>
            </w:r>
          </w:p>
        </w:tc>
      </w:tr>
      <w:tr w:rsidR="009960D9" w:rsidRPr="009960D9" w14:paraId="2FF05D00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C40187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lastRenderedPageBreak/>
              <w:t>KEGG_NEUROACTIVE LIGAND RECEPTOR INTERACTIO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7B6466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39887185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C7540E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RCA</w:t>
            </w:r>
          </w:p>
        </w:tc>
      </w:tr>
      <w:tr w:rsidR="009960D9" w:rsidRPr="009960D9" w14:paraId="1A3BAB84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2CA084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MAPK SIGNALING PATHWA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16C7C9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39408205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FB5012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RCA</w:t>
            </w:r>
          </w:p>
        </w:tc>
      </w:tr>
      <w:tr w:rsidR="009960D9" w:rsidRPr="009960D9" w14:paraId="1676D14D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2FACC8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PROXIMAL TUBULE BICARBONATE RECLAMATIO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047FF4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69877010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AD5A87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RCA</w:t>
            </w:r>
          </w:p>
        </w:tc>
      </w:tr>
      <w:tr w:rsidR="009960D9" w:rsidRPr="009960D9" w14:paraId="5E7F2BE6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482BF2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ASCORBATE AND ALDARATE METABOLISM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CACCDD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72964464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220DFB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RCA</w:t>
            </w:r>
          </w:p>
        </w:tc>
      </w:tr>
      <w:tr w:rsidR="009960D9" w:rsidRPr="009960D9" w14:paraId="19AEA84E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C40EF7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NEUROACTIVE LIGAND RECEPTOR INTERACTIO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7EEF9A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62381275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BAA091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ESC</w:t>
            </w:r>
          </w:p>
        </w:tc>
      </w:tr>
      <w:tr w:rsidR="009960D9" w:rsidRPr="009960D9" w14:paraId="5CADA951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7B72B4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PROXIMAL TUBULE BICARBONATE RECLAMATIO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EC5057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76328241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D2D121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ESC</w:t>
            </w:r>
          </w:p>
        </w:tc>
      </w:tr>
      <w:tr w:rsidR="009960D9" w:rsidRPr="009960D9" w14:paraId="37F75A65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456976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DILATED CARDIOMYOPATH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EB8FF6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64376468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FE9DC4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ESC</w:t>
            </w:r>
          </w:p>
        </w:tc>
      </w:tr>
      <w:tr w:rsidR="009960D9" w:rsidRPr="009960D9" w14:paraId="05D5119B" w14:textId="77777777" w:rsidTr="009960D9">
        <w:trPr>
          <w:trHeight w:val="56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53A7A4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ARRHYTHMOGENIC RIGHT VENTRICULAR CARDIOMYOPATHY ARVC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52F4FA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64526102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8CEFB7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ESC</w:t>
            </w:r>
          </w:p>
        </w:tc>
      </w:tr>
      <w:tr w:rsidR="009960D9" w:rsidRPr="009960D9" w14:paraId="790751A2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111DC8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GAP JUNCTIO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B05D84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63539785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008551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ESC</w:t>
            </w:r>
          </w:p>
        </w:tc>
      </w:tr>
      <w:tr w:rsidR="009960D9" w:rsidRPr="009960D9" w14:paraId="42D4D5B6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D3B28F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HYPERTROPHIC CARDIOMYOPATHY HCM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75D16B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62937967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EFDBED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ESC</w:t>
            </w:r>
          </w:p>
        </w:tc>
      </w:tr>
      <w:tr w:rsidR="009960D9" w:rsidRPr="009960D9" w14:paraId="6ABC6231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176CF2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CALCIUM SIGNALING PATHWA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BB8B34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9032624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D83D82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ESC</w:t>
            </w:r>
          </w:p>
        </w:tc>
      </w:tr>
      <w:tr w:rsidR="009960D9" w:rsidRPr="009960D9" w14:paraId="5BD71C4F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0FD3F5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CARDIAC MUSCLE CONTRACTIO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4335E4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63076703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776E82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ESC</w:t>
            </w:r>
          </w:p>
        </w:tc>
      </w:tr>
      <w:tr w:rsidR="009960D9" w:rsidRPr="009960D9" w14:paraId="14DF7854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65ED8C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OOCYTE MEIOSI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56EE72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60693539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067C67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ESC</w:t>
            </w:r>
          </w:p>
        </w:tc>
      </w:tr>
      <w:tr w:rsidR="009960D9" w:rsidRPr="009960D9" w14:paraId="208C807A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17DA33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OLFACTORY TRANSDUCTIO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1AAC66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2836254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547EAE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ESC</w:t>
            </w:r>
          </w:p>
        </w:tc>
      </w:tr>
      <w:tr w:rsidR="009960D9" w:rsidRPr="009960D9" w14:paraId="7544D93C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2982B0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LONG TERM DEPRESSIO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8786E2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62745146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4E69FC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ESC</w:t>
            </w:r>
          </w:p>
        </w:tc>
      </w:tr>
      <w:tr w:rsidR="009960D9" w:rsidRPr="009960D9" w14:paraId="2176B7D4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4EDA31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LONG TERM POTENTIATIO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156C56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62671954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E9CD53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ESC</w:t>
            </w:r>
          </w:p>
        </w:tc>
      </w:tr>
      <w:tr w:rsidR="009960D9" w:rsidRPr="009960D9" w14:paraId="0DE05817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770F37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ALDOSTERONE REGULATED SODIUM REABSORPTIO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8F8A99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65469263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C4CC58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ESC</w:t>
            </w:r>
          </w:p>
        </w:tc>
      </w:tr>
      <w:tr w:rsidR="009960D9" w:rsidRPr="009960D9" w14:paraId="131C5671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A0113E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SYSTEMIC LUPUS ERYTHEMATOSU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C25BC8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72169413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47BCA2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HOL</w:t>
            </w:r>
          </w:p>
        </w:tc>
      </w:tr>
      <w:tr w:rsidR="009960D9" w:rsidRPr="009960D9" w14:paraId="74CE9402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2CF163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DRUG METABOLISM OTHER ENZYM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352F9D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79936956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709345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HOL</w:t>
            </w:r>
          </w:p>
        </w:tc>
      </w:tr>
      <w:tr w:rsidR="009960D9" w:rsidRPr="009960D9" w14:paraId="50FDBFB2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10F7AE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DRUG METABOLISM CYTOCHROME P45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FA97DE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76975593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A0E854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HOL</w:t>
            </w:r>
          </w:p>
        </w:tc>
      </w:tr>
      <w:tr w:rsidR="009960D9" w:rsidRPr="009960D9" w14:paraId="2263305B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B00022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COMPLEMENT AND COAGULATION CASCAD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01E47B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75068873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A70B25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HOL</w:t>
            </w:r>
          </w:p>
        </w:tc>
      </w:tr>
      <w:tr w:rsidR="009960D9" w:rsidRPr="009960D9" w14:paraId="2C6B22D7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42E973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RETINOL METABOLISM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02CB2C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74206241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39547D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HOL</w:t>
            </w:r>
          </w:p>
        </w:tc>
      </w:tr>
      <w:tr w:rsidR="009960D9" w:rsidRPr="009960D9" w14:paraId="13585B2F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246D5F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METABOLISM OF XENOBIOTICS BY CYTOCHROME P45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849222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76591438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E6D3CE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HOL</w:t>
            </w:r>
          </w:p>
        </w:tc>
      </w:tr>
      <w:tr w:rsidR="009960D9" w:rsidRPr="009960D9" w14:paraId="69027AD1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AED4BE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PORPHYRIN AND CHLOROPHYLL METABOLISM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245F7B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76673133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6FBF15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HOL</w:t>
            </w:r>
          </w:p>
        </w:tc>
      </w:tr>
      <w:tr w:rsidR="009960D9" w:rsidRPr="009960D9" w14:paraId="06166598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2E9D3D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VALINE LEUCINE AND ISOLEUCINE BIOSYNTHESI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52E38F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90708780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F0B9D8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HOL</w:t>
            </w:r>
          </w:p>
        </w:tc>
      </w:tr>
      <w:tr w:rsidR="009960D9" w:rsidRPr="009960D9" w14:paraId="2D47AE30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442EB2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OLFACTORY TRANSDUCTIO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C01829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50477982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6BD141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HOL</w:t>
            </w:r>
          </w:p>
        </w:tc>
      </w:tr>
      <w:tr w:rsidR="009960D9" w:rsidRPr="009960D9" w14:paraId="7276B5EE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F23FC7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NEUROACTIVE LIGAND RECEPTOR INTERACTIO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85950D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47815437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B3F2CE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HOL</w:t>
            </w:r>
          </w:p>
        </w:tc>
      </w:tr>
      <w:tr w:rsidR="009960D9" w:rsidRPr="009960D9" w14:paraId="488158A9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2E5748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NEUROACTIVE LIGAND RECEPTOR INTERACTIO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D74DAE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64021206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CBF4F6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OAD</w:t>
            </w:r>
          </w:p>
        </w:tc>
      </w:tr>
      <w:tr w:rsidR="009960D9" w:rsidRPr="009960D9" w14:paraId="75657D6B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331653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CELL ADHESION MOLECULES CAM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EC3A35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65030251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81C4BF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OAD</w:t>
            </w:r>
          </w:p>
        </w:tc>
      </w:tr>
      <w:tr w:rsidR="009960D9" w:rsidRPr="009960D9" w14:paraId="107053A2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896E40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CALCIUM SIGNALING PATHWA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577B2C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62229247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1D0C5E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OAD</w:t>
            </w:r>
          </w:p>
        </w:tc>
      </w:tr>
      <w:tr w:rsidR="009960D9" w:rsidRPr="009960D9" w14:paraId="14CAF2E4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452D64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CARDIAC MUSCLE CONTRACTIO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EB305E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65425354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AB543A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OAD</w:t>
            </w:r>
          </w:p>
        </w:tc>
      </w:tr>
      <w:tr w:rsidR="009960D9" w:rsidRPr="009960D9" w14:paraId="47C095EA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D4C2AF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HEDGEHOG SIGNALING PATHWA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3D93B6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6657207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586251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OAD</w:t>
            </w:r>
          </w:p>
        </w:tc>
      </w:tr>
      <w:tr w:rsidR="009960D9" w:rsidRPr="009960D9" w14:paraId="249D0493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441FB4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DILATED CARDIOMYOPATH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81133B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64239229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CBAC47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OAD</w:t>
            </w:r>
          </w:p>
        </w:tc>
      </w:tr>
      <w:tr w:rsidR="009960D9" w:rsidRPr="009960D9" w14:paraId="29E71DD5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C53AA5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ECM RECEPTOR INTERACTIO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678B1B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64121864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50695E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OAD</w:t>
            </w:r>
          </w:p>
        </w:tc>
      </w:tr>
      <w:tr w:rsidR="009960D9" w:rsidRPr="009960D9" w14:paraId="33B181CB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703053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HEMATOPOIETIC CELL LINEAG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FA9F9E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63443812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CA4477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OAD</w:t>
            </w:r>
          </w:p>
        </w:tc>
      </w:tr>
      <w:tr w:rsidR="009960D9" w:rsidRPr="009960D9" w14:paraId="6BDB5BAE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CD0630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CHEMOKINE SIGNALING PATHWA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73372E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943348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18AE16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OAD</w:t>
            </w:r>
          </w:p>
        </w:tc>
      </w:tr>
      <w:tr w:rsidR="009960D9" w:rsidRPr="009960D9" w14:paraId="403B4BDB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590C4F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TIGHT JUNCTIO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3A1455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60093717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2ACE5A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OAD</w:t>
            </w:r>
          </w:p>
        </w:tc>
      </w:tr>
      <w:tr w:rsidR="009960D9" w:rsidRPr="009960D9" w14:paraId="631AC1FD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D9DF75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VASCULAR SMOOTH MUSCLE CONTRACTIO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5E6F9B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60814036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EC80EC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OAD</w:t>
            </w:r>
          </w:p>
        </w:tc>
      </w:tr>
      <w:tr w:rsidR="009960D9" w:rsidRPr="009960D9" w14:paraId="663542FF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90E21A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FOCAL ADHESIO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3EB519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7713543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B635A8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OAD</w:t>
            </w:r>
          </w:p>
        </w:tc>
      </w:tr>
      <w:tr w:rsidR="009960D9" w:rsidRPr="009960D9" w14:paraId="264805C6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583017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LEUKOCYTE TRANSENDOTHELIAL MIGRATIO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39BB12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996888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CA7DC6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OAD</w:t>
            </w:r>
          </w:p>
        </w:tc>
      </w:tr>
      <w:tr w:rsidR="009960D9" w:rsidRPr="009960D9" w14:paraId="7821C6CF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124589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PATHWAYS IN CANCE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0272FC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4153501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01FBB2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OAD</w:t>
            </w:r>
          </w:p>
        </w:tc>
      </w:tr>
      <w:tr w:rsidR="009960D9" w:rsidRPr="009960D9" w14:paraId="35E92425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D4E9A9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HYPERTROPHIC CARDIOMYOPATHY HCM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14D8F9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63424355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D4CDD5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OAD</w:t>
            </w:r>
          </w:p>
        </w:tc>
      </w:tr>
      <w:tr w:rsidR="009960D9" w:rsidRPr="009960D9" w14:paraId="1C23DE02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1C6905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B CELL RECEPTOR SIGNALING PATHWA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F5CCE3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62607374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C22C23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OAD</w:t>
            </w:r>
          </w:p>
        </w:tc>
      </w:tr>
      <w:tr w:rsidR="009960D9" w:rsidRPr="009960D9" w14:paraId="6D69C3FF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08BB69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lastRenderedPageBreak/>
              <w:t>KEGG_CYTOKINE CYTOKINE RECEPTOR INTERACTIO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0A65F7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5186427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F67EC2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OAD</w:t>
            </w:r>
          </w:p>
        </w:tc>
      </w:tr>
      <w:tr w:rsidR="009960D9" w:rsidRPr="009960D9" w14:paraId="7DD0D8B0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910095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OLFACTORY TRANSDUCTIO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CFF9D2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82461898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AFAEC6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LBC</w:t>
            </w:r>
          </w:p>
        </w:tc>
      </w:tr>
      <w:tr w:rsidR="009960D9" w:rsidRPr="009960D9" w14:paraId="24EE9A1D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15D451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AUTOIMMUNE THYROID DISEAS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7F1558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77243061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62BCB7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LBC</w:t>
            </w:r>
          </w:p>
        </w:tc>
      </w:tr>
      <w:tr w:rsidR="009960D9" w:rsidRPr="009960D9" w14:paraId="18931FE4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9B1802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REGULATION OF AUTOPHAG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F4FDE4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7782339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BCBC5D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LBC</w:t>
            </w:r>
          </w:p>
        </w:tc>
      </w:tr>
      <w:tr w:rsidR="009960D9" w:rsidRPr="009960D9" w14:paraId="6E2F97F3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3B3B14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RIG I LIKE RECEPTOR SIGNALING PATHWA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565284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73539397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A89381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LBC</w:t>
            </w:r>
          </w:p>
        </w:tc>
      </w:tr>
      <w:tr w:rsidR="009960D9" w:rsidRPr="009960D9" w14:paraId="71C22FB8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E5282F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ANTIGEN PROCESSING AND PRESENTATIO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4363ED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72114915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5D2E32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LBC</w:t>
            </w:r>
          </w:p>
        </w:tc>
      </w:tr>
      <w:tr w:rsidR="009960D9" w:rsidRPr="009960D9" w14:paraId="12BEB891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AD93D7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OLFACTORY TRANSDUCTIO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0D6B75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68525334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E044DE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SCA</w:t>
            </w:r>
          </w:p>
        </w:tc>
      </w:tr>
      <w:tr w:rsidR="009960D9" w:rsidRPr="009960D9" w14:paraId="058B5C14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BB43D4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PROTEASOM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25FBD9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69078343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3B99E3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SCA</w:t>
            </w:r>
          </w:p>
        </w:tc>
      </w:tr>
      <w:tr w:rsidR="009960D9" w:rsidRPr="009960D9" w14:paraId="1C8D06FE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583119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DILATED CARDIOMYOPATH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607103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61948861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DC4D45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SCA</w:t>
            </w:r>
          </w:p>
        </w:tc>
      </w:tr>
      <w:tr w:rsidR="009960D9" w:rsidRPr="009960D9" w14:paraId="1BA7D328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51F737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MELANOM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85FAFC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62723247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FA4EA5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SCA</w:t>
            </w:r>
          </w:p>
        </w:tc>
      </w:tr>
      <w:tr w:rsidR="009960D9" w:rsidRPr="009960D9" w14:paraId="4EBB918B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5C5663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CARDIAC MUSCLE CONTRACTIO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6AD7ED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62042787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EA6F46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SCA</w:t>
            </w:r>
          </w:p>
        </w:tc>
      </w:tr>
      <w:tr w:rsidR="009960D9" w:rsidRPr="009960D9" w14:paraId="40D67469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CB556B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HYPERTROPHIC CARDIOMYOPATHY HCM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98AE21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6157350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5D1409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SCA</w:t>
            </w:r>
          </w:p>
        </w:tc>
      </w:tr>
      <w:tr w:rsidR="009960D9" w:rsidRPr="009960D9" w14:paraId="7C3C6737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3CC37F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HEDGEHOG SIGNALING PATHWA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24D9CA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6230384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C427ED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SCA</w:t>
            </w:r>
          </w:p>
        </w:tc>
      </w:tr>
      <w:tr w:rsidR="009960D9" w:rsidRPr="009960D9" w14:paraId="581E1696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50AB0F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CALCIUM SIGNALING PATHWA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BF1E84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7870537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026D0B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SCA</w:t>
            </w:r>
          </w:p>
        </w:tc>
      </w:tr>
      <w:tr w:rsidR="009960D9" w:rsidRPr="009960D9" w14:paraId="7BCB7256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555F4C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VASCULAR SMOOTH MUSCLE CONTRACTIO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35A22E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5853462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9B81B3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SCA</w:t>
            </w:r>
          </w:p>
        </w:tc>
      </w:tr>
      <w:tr w:rsidR="009960D9" w:rsidRPr="009960D9" w14:paraId="6F700513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EE43EE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CELL ADHESION MOLECULES CAM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B0D083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5370767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3BFD44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SCA</w:t>
            </w:r>
          </w:p>
        </w:tc>
      </w:tr>
      <w:tr w:rsidR="009960D9" w:rsidRPr="009960D9" w14:paraId="739BEC85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7F8EE8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NEUROACTIVE LIGAND RECEPTOR INTERACTIO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9A2E6D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3645485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F3E4C3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SCA</w:t>
            </w:r>
          </w:p>
        </w:tc>
      </w:tr>
      <w:tr w:rsidR="009960D9" w:rsidRPr="009960D9" w14:paraId="3E2D4389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CDA8CC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REGULATION OF ACTIN CYTOSKELETO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D164F6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3438572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1B1CD1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SCA</w:t>
            </w:r>
          </w:p>
        </w:tc>
      </w:tr>
      <w:tr w:rsidR="009960D9" w:rsidRPr="009960D9" w14:paraId="5E85AC15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84AECA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FOCAL ADHESIO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327B4A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3243162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B07BAF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SCA</w:t>
            </w:r>
          </w:p>
        </w:tc>
      </w:tr>
      <w:tr w:rsidR="009960D9" w:rsidRPr="009960D9" w14:paraId="57C5F946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2794B8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MAPK SIGNALING PATHWA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8130B0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49587073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357B40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SCA</w:t>
            </w:r>
          </w:p>
        </w:tc>
      </w:tr>
      <w:tr w:rsidR="009960D9" w:rsidRPr="009960D9" w14:paraId="4CE9F956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F8E704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BASAL CELL CARCINOM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C37692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63484883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A88B05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SCA</w:t>
            </w:r>
          </w:p>
        </w:tc>
      </w:tr>
      <w:tr w:rsidR="009960D9" w:rsidRPr="009960D9" w14:paraId="71BE5F9C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0F2CC3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STEROID HORMONE BIOSYNTHESI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350A7C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62587482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E00221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SCA</w:t>
            </w:r>
          </w:p>
        </w:tc>
      </w:tr>
      <w:tr w:rsidR="009960D9" w:rsidRPr="009960D9" w14:paraId="74CACE96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66E9A5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PORPHYRIN AND CHLOROPHYLL METABOLISM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1E3017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6197166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27B155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SCA</w:t>
            </w:r>
          </w:p>
        </w:tc>
      </w:tr>
      <w:tr w:rsidR="009960D9" w:rsidRPr="009960D9" w14:paraId="616A01DC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643FFD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PATHWAYS IN CANCE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F78B2D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0163155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A31503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SCA</w:t>
            </w:r>
          </w:p>
        </w:tc>
      </w:tr>
      <w:tr w:rsidR="009960D9" w:rsidRPr="009960D9" w14:paraId="2E6A1828" w14:textId="77777777" w:rsidTr="009960D9">
        <w:trPr>
          <w:trHeight w:val="56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D632BC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ARRHYTHMOGENIC RIGHT VENTRICULAR CARDIOMYOPATHY ARVC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6519A8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9291738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962730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SCA</w:t>
            </w:r>
          </w:p>
        </w:tc>
      </w:tr>
      <w:tr w:rsidR="009960D9" w:rsidRPr="009960D9" w14:paraId="6CAEFD53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2D8774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ECM RECEPTOR INTERACTIO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B24D92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6449087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56D17A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SCA</w:t>
            </w:r>
          </w:p>
        </w:tc>
      </w:tr>
      <w:tr w:rsidR="009960D9" w:rsidRPr="009960D9" w14:paraId="7270F459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394859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CYTOKINE CYTOKINE RECEPTOR INTERACTIO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994717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64837026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48FF25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BM</w:t>
            </w:r>
          </w:p>
        </w:tc>
      </w:tr>
      <w:tr w:rsidR="009960D9" w:rsidRPr="009960D9" w14:paraId="04396D45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5AF1BA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CHEMOKINE SIGNALING PATHWA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F86AAD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5931750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213D4C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BM</w:t>
            </w:r>
          </w:p>
        </w:tc>
      </w:tr>
      <w:tr w:rsidR="009960D9" w:rsidRPr="009960D9" w14:paraId="5675C629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21AFAF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JAK STAT SIGNALING PATHWA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5D8837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58738225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3F964C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BM</w:t>
            </w:r>
          </w:p>
        </w:tc>
      </w:tr>
      <w:tr w:rsidR="009960D9" w:rsidRPr="009960D9" w14:paraId="3895EA5A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4009F4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OLFACTORY TRANSDUCTIO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CAC788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56164108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5589D8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BM</w:t>
            </w:r>
          </w:p>
        </w:tc>
      </w:tr>
      <w:tr w:rsidR="009960D9" w:rsidRPr="009960D9" w14:paraId="581E0CD6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4C5217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ASCORBATE AND ALDARATE METABOLISM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F61C91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79982953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B2A2D8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BM</w:t>
            </w:r>
          </w:p>
        </w:tc>
      </w:tr>
      <w:tr w:rsidR="009960D9" w:rsidRPr="009960D9" w14:paraId="1FC1A056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DF5BD1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PORPHYRIN AND CHLOROPHYLL METABOLISM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D20DE1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74817709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6B7057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BM</w:t>
            </w:r>
          </w:p>
        </w:tc>
      </w:tr>
      <w:tr w:rsidR="009960D9" w:rsidRPr="009960D9" w14:paraId="3B01403D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30B7D7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PENTOSE AND GLUCURONATE INTERCONVERSION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09A094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77922342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620FB4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BM</w:t>
            </w:r>
          </w:p>
        </w:tc>
      </w:tr>
      <w:tr w:rsidR="009960D9" w:rsidRPr="009960D9" w14:paraId="1EC14299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0A3875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RENIN ANGIOTENSIN SYSTEM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24A13E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75837368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4A9EF7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BM</w:t>
            </w:r>
          </w:p>
        </w:tc>
      </w:tr>
      <w:tr w:rsidR="009960D9" w:rsidRPr="009960D9" w14:paraId="13614719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24AB64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HEMATOPOIETIC CELL LINEAG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D003ED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62617878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338AD1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BM</w:t>
            </w:r>
          </w:p>
        </w:tc>
      </w:tr>
      <w:tr w:rsidR="009960D9" w:rsidRPr="009960D9" w14:paraId="45A3C7DF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F15563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METABOLISM OF XENOBIOTICS BY CYTOCHROME P45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657F7E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67481459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D8FE61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BM</w:t>
            </w:r>
          </w:p>
        </w:tc>
      </w:tr>
      <w:tr w:rsidR="009960D9" w:rsidRPr="009960D9" w14:paraId="04B228C3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37A0C9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CARDIAC MUSCLE CONTRACTIO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2012A3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72273807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77EC54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NSC</w:t>
            </w:r>
          </w:p>
        </w:tc>
      </w:tr>
      <w:tr w:rsidR="009960D9" w:rsidRPr="009960D9" w14:paraId="285AC048" w14:textId="77777777" w:rsidTr="009960D9">
        <w:trPr>
          <w:trHeight w:val="56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D276F0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ARRHYTHMOGENIC RIGHT VENTRICULAR CARDIOMYOPATHY ARVC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29B492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6767394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0127A5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NSC</w:t>
            </w:r>
          </w:p>
        </w:tc>
      </w:tr>
      <w:tr w:rsidR="009960D9" w:rsidRPr="009960D9" w14:paraId="16BD5B5D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8F4DBE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HYPERTROPHIC CARDIOMYOPATHY HCM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A645B7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66513319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CD798F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NSC</w:t>
            </w:r>
          </w:p>
        </w:tc>
      </w:tr>
      <w:tr w:rsidR="009960D9" w:rsidRPr="009960D9" w14:paraId="52E2541B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66AE49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DILATED CARDIOMYOPATH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392CDD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65812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7B0E59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NSC</w:t>
            </w:r>
          </w:p>
        </w:tc>
      </w:tr>
      <w:tr w:rsidR="009960D9" w:rsidRPr="009960D9" w14:paraId="24F41775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C17FAD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MELANOM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4BF0F4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66479997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67AA10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NSC</w:t>
            </w:r>
          </w:p>
        </w:tc>
      </w:tr>
      <w:tr w:rsidR="009960D9" w:rsidRPr="009960D9" w14:paraId="380149D2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34AFDB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NEUROACTIVE LIGAND RECEPTOR INTERACTIO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4B41EB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63012064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2CBAA5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NSC</w:t>
            </w:r>
          </w:p>
        </w:tc>
      </w:tr>
      <w:tr w:rsidR="009960D9" w:rsidRPr="009960D9" w14:paraId="20AC478B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79DD20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lastRenderedPageBreak/>
              <w:t>KEGG_CALCIUM SIGNALING PATHWA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24D450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62245426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F1EA0A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NSC</w:t>
            </w:r>
          </w:p>
        </w:tc>
      </w:tr>
      <w:tr w:rsidR="009960D9" w:rsidRPr="009960D9" w14:paraId="4658E354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416508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TIGHT JUNCTIO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CDACF6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9338470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713707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NSC</w:t>
            </w:r>
          </w:p>
        </w:tc>
      </w:tr>
      <w:tr w:rsidR="009960D9" w:rsidRPr="009960D9" w14:paraId="0B289D74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15FAE9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MAPK SIGNALING PATHWA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479DF9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5285598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8457C9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NSC</w:t>
            </w:r>
          </w:p>
        </w:tc>
      </w:tr>
      <w:tr w:rsidR="009960D9" w:rsidRPr="009960D9" w14:paraId="69DE3889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2D200B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VIRAL MYOCARDITI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33029D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64094197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F818DB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NSC</w:t>
            </w:r>
          </w:p>
        </w:tc>
      </w:tr>
      <w:tr w:rsidR="009960D9" w:rsidRPr="009960D9" w14:paraId="694047E7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2BDBB4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PURINE METABOLISM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984C80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7564463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BBA89B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NSC</w:t>
            </w:r>
          </w:p>
        </w:tc>
      </w:tr>
      <w:tr w:rsidR="009960D9" w:rsidRPr="009960D9" w14:paraId="22F6336B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136406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LONG TERM POTENTIATIO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F124BB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62129437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1AD8A5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NSC</w:t>
            </w:r>
          </w:p>
        </w:tc>
      </w:tr>
      <w:tr w:rsidR="009960D9" w:rsidRPr="009960D9" w14:paraId="794E6F2D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1F64EA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MTOR SIGNALING PATHWA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6F4512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6167788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B971C6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NSC</w:t>
            </w:r>
          </w:p>
        </w:tc>
      </w:tr>
      <w:tr w:rsidR="009960D9" w:rsidRPr="009960D9" w14:paraId="0CE37E39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0C0A2B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PROXIMAL TUBULE BICARBONATE RECLAMATIO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EEFCBF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67862882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62FF28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NSC</w:t>
            </w:r>
          </w:p>
        </w:tc>
      </w:tr>
      <w:tr w:rsidR="009960D9" w:rsidRPr="009960D9" w14:paraId="2BEF3848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6DF846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GLYCOSAMINOGLYCAN BIOSYNTHESIS HEPARAN SULFAT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DA454F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66949541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A1C428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NSC</w:t>
            </w:r>
          </w:p>
        </w:tc>
      </w:tr>
      <w:tr w:rsidR="009960D9" w:rsidRPr="009960D9" w14:paraId="7F50EFB0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4EDE7A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PORPHYRIN AND CHLOROPHYLL METABOLISM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B9AA43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63913909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C5B22C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NSC</w:t>
            </w:r>
          </w:p>
        </w:tc>
      </w:tr>
      <w:tr w:rsidR="009960D9" w:rsidRPr="009960D9" w14:paraId="0DD4D084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082B7F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REGULATION OF ACTIN CYTOSKELETO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798B04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485945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D6F729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NSC</w:t>
            </w:r>
          </w:p>
        </w:tc>
      </w:tr>
      <w:tr w:rsidR="009960D9" w:rsidRPr="009960D9" w14:paraId="1986A5A3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500BBB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OLFACTORY TRANSDUCTIO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DECC1D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1746036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4963CF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NSC</w:t>
            </w:r>
          </w:p>
        </w:tc>
      </w:tr>
      <w:tr w:rsidR="009960D9" w:rsidRPr="009960D9" w14:paraId="33E79A7E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8D22D9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FOLATE BIOSYNTHESI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7EC75C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8948713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B2D6CF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ICH</w:t>
            </w:r>
          </w:p>
        </w:tc>
      </w:tr>
      <w:tr w:rsidR="009960D9" w:rsidRPr="009960D9" w14:paraId="657DEF50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1E9EB3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OLFACTORY TRANSDUCTIO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BB2B71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75591603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7E75E7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IRC</w:t>
            </w:r>
          </w:p>
        </w:tc>
      </w:tr>
      <w:tr w:rsidR="009960D9" w:rsidRPr="009960D9" w14:paraId="11587297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52CC72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NEUROACTIVE LIGAND RECEPTOR INTERACTIO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79F8F9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6221110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512DD7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IRC</w:t>
            </w:r>
          </w:p>
        </w:tc>
      </w:tr>
      <w:tr w:rsidR="009960D9" w:rsidRPr="009960D9" w14:paraId="07E0CBE9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30CA66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VIBRIO CHOLERAE INFECTIO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D15FBB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66910927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525703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IRC</w:t>
            </w:r>
          </w:p>
        </w:tc>
      </w:tr>
      <w:tr w:rsidR="009960D9" w:rsidRPr="009960D9" w14:paraId="2207C600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FB5780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RETINOL METABOLISM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58A9A3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70110416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70876A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IRP</w:t>
            </w:r>
          </w:p>
        </w:tc>
      </w:tr>
      <w:tr w:rsidR="009960D9" w:rsidRPr="009960D9" w14:paraId="0233B8B8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43B556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PPAR SIGNALING PATHWA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9054BA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66020971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0F04B0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IRP</w:t>
            </w:r>
          </w:p>
        </w:tc>
      </w:tr>
      <w:tr w:rsidR="009960D9" w:rsidRPr="009960D9" w14:paraId="46FD8B55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422A16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DRUG METABOLISM CYTOCHROME P45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554D29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64712406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7DED18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IRP</w:t>
            </w:r>
          </w:p>
        </w:tc>
      </w:tr>
      <w:tr w:rsidR="009960D9" w:rsidRPr="009960D9" w14:paraId="25F74157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D71F03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PENTOSE AND GLUCURONATE INTERCONVERSION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CD757A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74767499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20BCC8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IRP</w:t>
            </w:r>
          </w:p>
        </w:tc>
      </w:tr>
      <w:tr w:rsidR="009960D9" w:rsidRPr="009960D9" w14:paraId="0DE07FF8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9263AD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METABOLISM OF XENOBIOTICS BY CYTOCHROME P45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0698C0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64530757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1EBA5E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IRP</w:t>
            </w:r>
          </w:p>
        </w:tc>
      </w:tr>
      <w:tr w:rsidR="009960D9" w:rsidRPr="009960D9" w14:paraId="0C1A4208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99FC12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COMPLEMENT AND COAGULATION CASCAD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683A78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62647423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97F838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IRP</w:t>
            </w:r>
          </w:p>
        </w:tc>
      </w:tr>
      <w:tr w:rsidR="009960D9" w:rsidRPr="009960D9" w14:paraId="68DF45CF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63DD88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ASCORBATE AND ALDARATE METABOLISM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36A631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7643834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925BF9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IRP</w:t>
            </w:r>
          </w:p>
        </w:tc>
      </w:tr>
      <w:tr w:rsidR="009960D9" w:rsidRPr="009960D9" w14:paraId="57A4C8C5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85F4D5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PROXIMAL TUBULE BICARBONATE RECLAMATIO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0E7908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73888871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45DFBB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IRP</w:t>
            </w:r>
          </w:p>
        </w:tc>
      </w:tr>
      <w:tr w:rsidR="009960D9" w:rsidRPr="009960D9" w14:paraId="54EB2F61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B7247A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OLFACTORY TRANSDUCTIO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FF4046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4585793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51A31C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IRP</w:t>
            </w:r>
          </w:p>
        </w:tc>
      </w:tr>
      <w:tr w:rsidR="009960D9" w:rsidRPr="009960D9" w14:paraId="7D9FCE77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857DA5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PORPHYRIN AND CHLOROPHYLL METABOLISM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3201E0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70527974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7ECD89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IRP</w:t>
            </w:r>
          </w:p>
        </w:tc>
      </w:tr>
      <w:tr w:rsidR="009960D9" w:rsidRPr="009960D9" w14:paraId="10852227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C0B94B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DRUG METABOLISM OTHER ENZYM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915B12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67802350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5F9FE0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IRP</w:t>
            </w:r>
          </w:p>
        </w:tc>
      </w:tr>
      <w:tr w:rsidR="009960D9" w:rsidRPr="009960D9" w14:paraId="11DFB832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7BFA79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STARCH AND SUCROSE METABOLISM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44D8A9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63240622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38AA07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IRP</w:t>
            </w:r>
          </w:p>
        </w:tc>
      </w:tr>
      <w:tr w:rsidR="009960D9" w:rsidRPr="009960D9" w14:paraId="187DB7A4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AA0DFC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NEUROACTIVE LIGAND RECEPTOR INTERACTIO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E762BF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4582539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C4304D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IRP</w:t>
            </w:r>
          </w:p>
        </w:tc>
      </w:tr>
      <w:tr w:rsidR="009960D9" w:rsidRPr="009960D9" w14:paraId="650A98C4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FAD4DD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CALCIUM SIGNALING PATHWA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C4E44D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47353429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77126D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IRP</w:t>
            </w:r>
          </w:p>
        </w:tc>
      </w:tr>
      <w:tr w:rsidR="009960D9" w:rsidRPr="009960D9" w14:paraId="0AC2F642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9387BE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SYSTEMIC LUPUS ERYTHEMATOSU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CB7D7B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45755081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99C262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IRP</w:t>
            </w:r>
          </w:p>
        </w:tc>
      </w:tr>
      <w:tr w:rsidR="009960D9" w:rsidRPr="009960D9" w14:paraId="0FFB63E2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6DEE7B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AUTOIMMUNE THYROID DISEAS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62E0D7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63000390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587132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AML</w:t>
            </w:r>
          </w:p>
        </w:tc>
      </w:tr>
      <w:tr w:rsidR="009960D9" w:rsidRPr="009960D9" w14:paraId="27688CFB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338AFA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RENIN ANGIOTENSIN SYSTEM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67634C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72724583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594994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AML</w:t>
            </w:r>
          </w:p>
        </w:tc>
      </w:tr>
      <w:tr w:rsidR="009960D9" w:rsidRPr="009960D9" w14:paraId="674B6AD3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F54755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OLFACTORY TRANSDUCTIO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BE7308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4864836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4FA3CC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AML</w:t>
            </w:r>
          </w:p>
        </w:tc>
      </w:tr>
      <w:tr w:rsidR="009960D9" w:rsidRPr="009960D9" w14:paraId="070345FB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4E16D1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CYTOSOLIC DNA SENSING PATHWA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CE2005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60281534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AF66AF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AML</w:t>
            </w:r>
          </w:p>
        </w:tc>
      </w:tr>
      <w:tr w:rsidR="009960D9" w:rsidRPr="009960D9" w14:paraId="147B1883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A07225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REGULATION OF AUTOPHAG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47C59D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6287695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74FF83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AML</w:t>
            </w:r>
          </w:p>
        </w:tc>
      </w:tr>
      <w:tr w:rsidR="009960D9" w:rsidRPr="009960D9" w14:paraId="2B33F25A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681DD9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NOD LIKE RECEPTOR SIGNALING PATHWA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4DF9E1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657434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7803BB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AML</w:t>
            </w:r>
          </w:p>
        </w:tc>
      </w:tr>
      <w:tr w:rsidR="009960D9" w:rsidRPr="009960D9" w14:paraId="12B8E495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5433C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RIG I LIKE RECEPTOR SIGNALING PATHWA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5114C9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58521046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974182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AML</w:t>
            </w:r>
          </w:p>
        </w:tc>
      </w:tr>
      <w:tr w:rsidR="009960D9" w:rsidRPr="009960D9" w14:paraId="0C3F5729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25DF20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NEUROACTIVE LIGAND RECEPTOR INTERACTIO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EDB4E6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44619549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41D970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AML</w:t>
            </w:r>
          </w:p>
        </w:tc>
      </w:tr>
      <w:tr w:rsidR="009960D9" w:rsidRPr="009960D9" w14:paraId="5633A560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FF7F95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CHEMOKINE SIGNALING PATHWA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CE601B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61479184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49B1B7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GG</w:t>
            </w:r>
          </w:p>
        </w:tc>
      </w:tr>
      <w:tr w:rsidR="009960D9" w:rsidRPr="009960D9" w14:paraId="416052A5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5C434C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CYTOKINE CYTOKINE RECEPTOR INTERACTIO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8E71E7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57495052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B4AD12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GG</w:t>
            </w:r>
          </w:p>
        </w:tc>
      </w:tr>
      <w:tr w:rsidR="009960D9" w:rsidRPr="009960D9" w14:paraId="445EC7A4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4F6C3E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PENTOSE AND GLUCURONATE INTERCONVERSION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F85A5F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77452339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AFABCD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GG</w:t>
            </w:r>
          </w:p>
        </w:tc>
      </w:tr>
      <w:tr w:rsidR="009960D9" w:rsidRPr="009960D9" w14:paraId="14350BFA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1DB533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ASCORBATE AND ALDARATE METABOLISM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BD181B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80682792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528E96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GG</w:t>
            </w:r>
          </w:p>
        </w:tc>
      </w:tr>
      <w:tr w:rsidR="009960D9" w:rsidRPr="009960D9" w14:paraId="77098DC5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19367C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HEMATOPOIETIC CELL LINEAG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4C0385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61673224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2FE24D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GG</w:t>
            </w:r>
          </w:p>
        </w:tc>
      </w:tr>
      <w:tr w:rsidR="009960D9" w:rsidRPr="009960D9" w14:paraId="34CC5126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90AAB0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CELL ADHESION MOLECULES CAM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F0FFF8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59941968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98CBB9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GG</w:t>
            </w:r>
          </w:p>
        </w:tc>
      </w:tr>
      <w:tr w:rsidR="009960D9" w:rsidRPr="009960D9" w14:paraId="081C0612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51E996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T CELL RECEPTOR SIGNALING PATHWA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7ADD9B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60583816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947368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GG</w:t>
            </w:r>
          </w:p>
        </w:tc>
      </w:tr>
      <w:tr w:rsidR="009960D9" w:rsidRPr="009960D9" w14:paraId="5D95B865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21973D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RETINOL METABOLISM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B3C990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68834494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488151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GG</w:t>
            </w:r>
          </w:p>
        </w:tc>
      </w:tr>
      <w:tr w:rsidR="009960D9" w:rsidRPr="009960D9" w14:paraId="6900996D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CFEED4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STARCH AND SUCROSE METABOLISM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0A29AF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68810200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EE0346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GG</w:t>
            </w:r>
          </w:p>
        </w:tc>
      </w:tr>
      <w:tr w:rsidR="009960D9" w:rsidRPr="009960D9" w14:paraId="565CFCC6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0AD452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PORPHYRIN AND CHLOROPHYLL METABOLISM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8032F1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72217939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2F29A2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GG</w:t>
            </w:r>
          </w:p>
        </w:tc>
      </w:tr>
      <w:tr w:rsidR="009960D9" w:rsidRPr="009960D9" w14:paraId="216C0E4B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5A185D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DRUG METABOLISM CYTOCHROME P45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6578DC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64182989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DA57EE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GG</w:t>
            </w:r>
          </w:p>
        </w:tc>
      </w:tr>
      <w:tr w:rsidR="009960D9" w:rsidRPr="009960D9" w14:paraId="51B2DEE0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6D1C00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METABOLISM OF XENOBIOTICS BY CYTOCHROME P45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D81426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66633289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89E213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GG</w:t>
            </w:r>
          </w:p>
        </w:tc>
      </w:tr>
      <w:tr w:rsidR="009960D9" w:rsidRPr="009960D9" w14:paraId="51C5CF50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1D0779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DRUG METABOLISM OTHER ENZYM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B48D77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6354485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A3E645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GG</w:t>
            </w:r>
          </w:p>
        </w:tc>
      </w:tr>
      <w:tr w:rsidR="009960D9" w:rsidRPr="009960D9" w14:paraId="2F2CBFEA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AF1FA2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RIBOSOM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5D4F16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5818262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AFD289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GG</w:t>
            </w:r>
          </w:p>
        </w:tc>
      </w:tr>
      <w:tr w:rsidR="009960D9" w:rsidRPr="009960D9" w14:paraId="0934CA77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CB4E72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STEROID HORMONE BIOSYNTHESI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8D4E79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6224763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083061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GG</w:t>
            </w:r>
          </w:p>
        </w:tc>
      </w:tr>
      <w:tr w:rsidR="009960D9" w:rsidRPr="009960D9" w14:paraId="37A0EE98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47E6CF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OLFACTORY TRANSDUCTIO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6E7A26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4285779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50F3AC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GG</w:t>
            </w:r>
          </w:p>
        </w:tc>
      </w:tr>
      <w:tr w:rsidR="009960D9" w:rsidRPr="009960D9" w14:paraId="26952941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EE0048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CARDIAC MUSCLE CONTRACTIO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8D9370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1016747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5DFBE3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GG</w:t>
            </w:r>
          </w:p>
        </w:tc>
      </w:tr>
      <w:tr w:rsidR="009960D9" w:rsidRPr="009960D9" w14:paraId="61785A03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5C6AC5" w14:textId="77777777" w:rsidR="009960D9" w:rsidRPr="002B78BC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val="nb-NO"/>
              </w:rPr>
            </w:pPr>
            <w:r w:rsidRPr="002B78BC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val="nb-NO"/>
              </w:rPr>
              <w:t>KEGG_TYPE I DIABETES MELLITU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78DE55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70969680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F649C1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GG</w:t>
            </w:r>
          </w:p>
        </w:tc>
      </w:tr>
      <w:tr w:rsidR="009960D9" w:rsidRPr="009960D9" w14:paraId="067AC526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220A51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ALLOGRAFT REJECTIO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F2AE79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71170815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1C4B20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GG</w:t>
            </w:r>
          </w:p>
        </w:tc>
      </w:tr>
      <w:tr w:rsidR="009960D9" w:rsidRPr="009960D9" w14:paraId="7C550C9B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E9F0F6" w14:textId="77777777" w:rsidR="009960D9" w:rsidRPr="002B78BC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val="nb-NO"/>
              </w:rPr>
            </w:pPr>
            <w:r w:rsidRPr="002B78BC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val="nb-NO"/>
              </w:rPr>
              <w:t>KEGG_GRAFT VERSUS HOST DISEAS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CDE302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77749707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8AB52A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GG</w:t>
            </w:r>
          </w:p>
        </w:tc>
      </w:tr>
      <w:tr w:rsidR="009960D9" w:rsidRPr="009960D9" w14:paraId="325B5DDE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D19C5A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NOD LIKE RECEPTOR SIGNALING PATHWA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682740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56655199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B69412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GG</w:t>
            </w:r>
          </w:p>
        </w:tc>
      </w:tr>
      <w:tr w:rsidR="009960D9" w:rsidRPr="009960D9" w14:paraId="7B417340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2CD3B4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INTESTINAL IMMUNE NETWORK FOR IGA PRODUCTIO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C29A3A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65457657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A36409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GG</w:t>
            </w:r>
          </w:p>
        </w:tc>
      </w:tr>
      <w:tr w:rsidR="009960D9" w:rsidRPr="009960D9" w14:paraId="417759AA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EF511E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O GLYCAN BIOSYNTHESI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07B0E9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71403257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1A9949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IHC</w:t>
            </w:r>
          </w:p>
        </w:tc>
      </w:tr>
      <w:tr w:rsidR="009960D9" w:rsidRPr="009960D9" w14:paraId="5BE73CC3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B7A7ED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HYPERTROPHIC CARDIOMYOPATHY HCM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B1E86C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63278065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2E28FC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IHC</w:t>
            </w:r>
          </w:p>
        </w:tc>
      </w:tr>
      <w:tr w:rsidR="009960D9" w:rsidRPr="009960D9" w14:paraId="61FB24A6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12F049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DILATED CARDIOMYOPATH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990C7D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61392793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810DCC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IHC</w:t>
            </w:r>
          </w:p>
        </w:tc>
      </w:tr>
      <w:tr w:rsidR="009960D9" w:rsidRPr="009960D9" w14:paraId="6F9AC07A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B9D077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NEUROACTIVE LIGAND RECEPTOR INTERACTIO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7F4F1B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8521101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0A8B9C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IHC</w:t>
            </w:r>
          </w:p>
        </w:tc>
      </w:tr>
      <w:tr w:rsidR="009960D9" w:rsidRPr="009960D9" w14:paraId="0EDE1EDC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D6FC3D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CYTOKINE CYTOKINE RECEPTOR INTERACTIO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9763A3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6975113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D635E4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IHC</w:t>
            </w:r>
          </w:p>
        </w:tc>
      </w:tr>
      <w:tr w:rsidR="009960D9" w:rsidRPr="009960D9" w14:paraId="5B421308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5285C8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HEDGEHOG SIGNALING PATHWA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E33BC6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64174117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78E6FC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IHC</w:t>
            </w:r>
          </w:p>
        </w:tc>
      </w:tr>
      <w:tr w:rsidR="009960D9" w:rsidRPr="009960D9" w14:paraId="3C7D2499" w14:textId="77777777" w:rsidTr="009960D9">
        <w:trPr>
          <w:trHeight w:val="56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E110AC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GLYCOSPHINGOLIPID BIOSYNTHESIS LACTO AND NEOLACTO SERI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494624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68731374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149AA3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IHC</w:t>
            </w:r>
          </w:p>
        </w:tc>
      </w:tr>
      <w:tr w:rsidR="009960D9" w:rsidRPr="009960D9" w14:paraId="4BBED964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F1E311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BASAL CELL CARCINOM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A0C2B8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62011365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5AC186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IHC</w:t>
            </w:r>
          </w:p>
        </w:tc>
      </w:tr>
      <w:tr w:rsidR="009960D9" w:rsidRPr="009960D9" w14:paraId="2DBC676C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A6B581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AXON GUIDANC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8E1072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7442218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19C58C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IHC</w:t>
            </w:r>
          </w:p>
        </w:tc>
      </w:tr>
      <w:tr w:rsidR="009960D9" w:rsidRPr="009960D9" w14:paraId="3461B453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D872BA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CARDIAC MUSCLE CONTRACTIO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B610E8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8798752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B344C2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IHC</w:t>
            </w:r>
          </w:p>
        </w:tc>
      </w:tr>
      <w:tr w:rsidR="009960D9" w:rsidRPr="009960D9" w14:paraId="668207C1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4F92B8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JAK STAT SIGNALING PATHWA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BC6A05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6042971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3C1F1A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IHC</w:t>
            </w:r>
          </w:p>
        </w:tc>
      </w:tr>
      <w:tr w:rsidR="009960D9" w:rsidRPr="009960D9" w14:paraId="48E0F53B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7052C1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CALCIUM SIGNALING PATHWA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236F35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4517027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6E2DD4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IHC</w:t>
            </w:r>
          </w:p>
        </w:tc>
      </w:tr>
      <w:tr w:rsidR="009960D9" w:rsidRPr="009960D9" w14:paraId="2CA01352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2CC2C1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OLFACTORY TRANSDUCTIO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385CA6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75031386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4733EF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UAD</w:t>
            </w:r>
          </w:p>
        </w:tc>
      </w:tr>
      <w:tr w:rsidR="009960D9" w:rsidRPr="009960D9" w14:paraId="00E3880C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11ECCF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ASCORBATE AND ALDARATE METABOLISM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B687A3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80878069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7E21CE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UAD</w:t>
            </w:r>
          </w:p>
        </w:tc>
      </w:tr>
      <w:tr w:rsidR="009960D9" w:rsidRPr="009960D9" w14:paraId="798D2067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E6EE48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PORPHYRIN AND CHLOROPHYLL METABOLISM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50034B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77172142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9B2FFF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UAD</w:t>
            </w:r>
          </w:p>
        </w:tc>
      </w:tr>
      <w:tr w:rsidR="009960D9" w:rsidRPr="009960D9" w14:paraId="20984710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20F64C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STEROID HORMONE BIOSYNTHESI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958439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70475580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FE448A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UAD</w:t>
            </w:r>
          </w:p>
        </w:tc>
      </w:tr>
      <w:tr w:rsidR="009960D9" w:rsidRPr="009960D9" w14:paraId="255AF699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EAFDFE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CELL CYCL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1EB033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58617455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5A4D78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UAD</w:t>
            </w:r>
          </w:p>
        </w:tc>
      </w:tr>
      <w:tr w:rsidR="009960D9" w:rsidRPr="009960D9" w14:paraId="76A86E19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B304AE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ALPHA LINOLENIC ACID METABOLISM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C74A6C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70534754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7EE873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UAD</w:t>
            </w:r>
          </w:p>
        </w:tc>
      </w:tr>
      <w:tr w:rsidR="009960D9" w:rsidRPr="009960D9" w14:paraId="1EF937A7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94AB9F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RETINOL METABOLISM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88B407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60238430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6F2C0A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UAD</w:t>
            </w:r>
          </w:p>
        </w:tc>
      </w:tr>
      <w:tr w:rsidR="009960D9" w:rsidRPr="009960D9" w14:paraId="6B1B77AE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D8D39A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PENTOSE AND GLUCURONATE INTERCONVERSION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3A998A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76841494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213C84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UAD</w:t>
            </w:r>
          </w:p>
        </w:tc>
      </w:tr>
      <w:tr w:rsidR="009960D9" w:rsidRPr="009960D9" w14:paraId="09417F12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CB455A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METABOLISM OF XENOBIOTICS BY CYTOCHROME P45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3039FA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6015382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2D1313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UAD</w:t>
            </w:r>
          </w:p>
        </w:tc>
      </w:tr>
      <w:tr w:rsidR="009960D9" w:rsidRPr="009960D9" w14:paraId="42D2C574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B48DBD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OLFACTORY TRANSDUCTIO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AE47FB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87185421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0C2420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USC</w:t>
            </w:r>
          </w:p>
        </w:tc>
      </w:tr>
      <w:tr w:rsidR="009960D9" w:rsidRPr="009960D9" w14:paraId="2DE334E4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EDC736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CYTOSOLIC DNA SENSING PATHWA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0034CF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80776224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F6F35E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USC</w:t>
            </w:r>
          </w:p>
        </w:tc>
      </w:tr>
      <w:tr w:rsidR="009960D9" w:rsidRPr="009960D9" w14:paraId="5E7C7B69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70DD35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RIG I LIKE RECEPTOR SIGNALING PATHWA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E2ED95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76878907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C130DE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USC</w:t>
            </w:r>
          </w:p>
        </w:tc>
      </w:tr>
      <w:tr w:rsidR="009960D9" w:rsidRPr="009960D9" w14:paraId="63EF245D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976602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CARDIAC MUSCLE CONTRACTIO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31383D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67095411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474A02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USC</w:t>
            </w:r>
          </w:p>
        </w:tc>
      </w:tr>
      <w:tr w:rsidR="009960D9" w:rsidRPr="009960D9" w14:paraId="70A4C1F9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52E45E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DILATED CARDIOMYOPATH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0FC928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65284635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A4E9A9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USC</w:t>
            </w:r>
          </w:p>
        </w:tc>
      </w:tr>
      <w:tr w:rsidR="009960D9" w:rsidRPr="009960D9" w14:paraId="3CECD05F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B25587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REGULATION OF AUTOPHAG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8827CA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82350842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6B1AB8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USC</w:t>
            </w:r>
          </w:p>
        </w:tc>
      </w:tr>
      <w:tr w:rsidR="009960D9" w:rsidRPr="009960D9" w14:paraId="4EADD517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02A9F2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HYPERTROPHIC CARDIOMYOPATHY HCM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3E9629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6525852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13764A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USC</w:t>
            </w:r>
          </w:p>
        </w:tc>
      </w:tr>
      <w:tr w:rsidR="009960D9" w:rsidRPr="009960D9" w14:paraId="0973C4D8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D4B5E2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ABC TRANSPORTER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5299D5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67017745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E46E99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USC</w:t>
            </w:r>
          </w:p>
        </w:tc>
      </w:tr>
      <w:tr w:rsidR="009960D9" w:rsidRPr="009960D9" w14:paraId="7CBBB166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533D1B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CALCIUM SIGNALING PATHWA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5BF5D9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3784036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F352C8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USC</w:t>
            </w:r>
          </w:p>
        </w:tc>
      </w:tr>
      <w:tr w:rsidR="009960D9" w:rsidRPr="009960D9" w14:paraId="50674D39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9181BA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ANTIGEN PROCESSING AND PRESENTATIO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2A9729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66366501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F5CA85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USC</w:t>
            </w:r>
          </w:p>
        </w:tc>
      </w:tr>
      <w:tr w:rsidR="009960D9" w:rsidRPr="009960D9" w14:paraId="7D8D8A0A" w14:textId="77777777" w:rsidTr="009960D9">
        <w:trPr>
          <w:trHeight w:val="56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A55AE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ARRHYTHMOGENIC RIGHT VENTRICULAR CARDIOMYOPATHY ARVC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85C31C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60743556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9AED47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USC</w:t>
            </w:r>
          </w:p>
        </w:tc>
      </w:tr>
      <w:tr w:rsidR="009960D9" w:rsidRPr="009960D9" w14:paraId="70C6F4BE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F5AC40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LONG TERM DEPRESSIO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DDEE97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7751144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16DA70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USC</w:t>
            </w:r>
          </w:p>
        </w:tc>
      </w:tr>
      <w:tr w:rsidR="009960D9" w:rsidRPr="009960D9" w14:paraId="42469CAD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A8192F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HEDGEHOG SIGNALING PATHWA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DAD2CE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9368759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D5DB30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USC</w:t>
            </w:r>
          </w:p>
        </w:tc>
      </w:tr>
      <w:tr w:rsidR="009960D9" w:rsidRPr="009960D9" w14:paraId="0C85BF79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F56354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FOCAL ADHESIO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F0561F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48453845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24BD7A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USC</w:t>
            </w:r>
          </w:p>
        </w:tc>
      </w:tr>
      <w:tr w:rsidR="009960D9" w:rsidRPr="009960D9" w14:paraId="75E9839B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0F49BF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TOLL LIKE RECEPTOR SIGNALING PATHWA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8CCE20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62533053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CC5BC5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USC</w:t>
            </w:r>
          </w:p>
        </w:tc>
      </w:tr>
      <w:tr w:rsidR="009960D9" w:rsidRPr="009960D9" w14:paraId="59006953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6AD902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AUTOIMMUNE THYROID DISEAS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13D368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64526926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A200AA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USC</w:t>
            </w:r>
          </w:p>
        </w:tc>
      </w:tr>
      <w:tr w:rsidR="009960D9" w:rsidRPr="009960D9" w14:paraId="0511F67E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D580BF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VIRAL MYOCARDITI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B9194C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2781242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0C4078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USC</w:t>
            </w:r>
          </w:p>
        </w:tc>
      </w:tr>
      <w:tr w:rsidR="009960D9" w:rsidRPr="009960D9" w14:paraId="269C0400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29EA69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INTESTINAL IMMUNE NETWORK FOR IGA PRODUCTIO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127F2E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7378912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A5FB07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USC</w:t>
            </w:r>
          </w:p>
        </w:tc>
      </w:tr>
      <w:tr w:rsidR="009960D9" w:rsidRPr="009960D9" w14:paraId="7DD90418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524047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TIGHT JUNCTIO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78BA2F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48999748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8B8779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USC</w:t>
            </w:r>
          </w:p>
        </w:tc>
      </w:tr>
      <w:tr w:rsidR="009960D9" w:rsidRPr="009960D9" w14:paraId="7DAD79E3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7F1671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BASAL CELL CARCINOM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8C9B21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3572394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283608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USC</w:t>
            </w:r>
          </w:p>
        </w:tc>
      </w:tr>
      <w:tr w:rsidR="009960D9" w:rsidRPr="009960D9" w14:paraId="3517F3E8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2A0762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AXON GUIDANC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69EF46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4720423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0D44DF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USC</w:t>
            </w:r>
          </w:p>
        </w:tc>
      </w:tr>
      <w:tr w:rsidR="009960D9" w:rsidRPr="009960D9" w14:paraId="60D18831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F4DD66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NATURAL KILLER CELL MEDIATED CYTOTOXICIT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DE9541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53094912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10BA8E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USC</w:t>
            </w:r>
          </w:p>
        </w:tc>
      </w:tr>
      <w:tr w:rsidR="009960D9" w:rsidRPr="009960D9" w14:paraId="765339C6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6298E4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ECM RECEPTOR INTERACTIO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903B8C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48725214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491FBC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USC</w:t>
            </w:r>
          </w:p>
        </w:tc>
      </w:tr>
      <w:tr w:rsidR="009960D9" w:rsidRPr="009960D9" w14:paraId="5A1CEC63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DC4FE5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MELANOGENESI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F204D8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48438047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B0A7A9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USC</w:t>
            </w:r>
          </w:p>
        </w:tc>
      </w:tr>
      <w:tr w:rsidR="009960D9" w:rsidRPr="009960D9" w14:paraId="096349F2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A584AF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LONG TERM POTENTIATIO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DFE492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47776406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509B51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USC</w:t>
            </w:r>
          </w:p>
        </w:tc>
      </w:tr>
      <w:tr w:rsidR="009960D9" w:rsidRPr="009960D9" w14:paraId="7B1AD9C5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188262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CHEMOKINE SIGNALING PATHWA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4ECFA7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4020796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8122A5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USC</w:t>
            </w:r>
          </w:p>
        </w:tc>
      </w:tr>
      <w:tr w:rsidR="009960D9" w:rsidRPr="009960D9" w14:paraId="5881B159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2165DC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MAPK SIGNALING PATHWA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4D762D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42230975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BB5A3D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USC</w:t>
            </w:r>
          </w:p>
        </w:tc>
      </w:tr>
      <w:tr w:rsidR="009960D9" w:rsidRPr="009960D9" w14:paraId="07543A59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7D7F59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PATHWAYS IN CANCE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8B2EE8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37838623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934F41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USC</w:t>
            </w:r>
          </w:p>
        </w:tc>
      </w:tr>
      <w:tr w:rsidR="009960D9" w:rsidRPr="009960D9" w14:paraId="5D84E311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4F119E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AUTOIMMUNE THYROID DISEAS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63B777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61108402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81F445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ESO</w:t>
            </w:r>
          </w:p>
        </w:tc>
      </w:tr>
      <w:tr w:rsidR="009960D9" w:rsidRPr="009960D9" w14:paraId="212E78D9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07E183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INTESTINAL IMMUNE NETWORK FOR IGA PRODUCTIO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632C5E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57545903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A9DA74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ESO</w:t>
            </w:r>
          </w:p>
        </w:tc>
      </w:tr>
      <w:tr w:rsidR="009960D9" w:rsidRPr="009960D9" w14:paraId="6B76121E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DED51B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CITRATE CYCLE TCA CYCL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A23019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7333858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1BE6E8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ESO</w:t>
            </w:r>
          </w:p>
        </w:tc>
      </w:tr>
      <w:tr w:rsidR="009960D9" w:rsidRPr="009960D9" w14:paraId="553149DB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A1FFD0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GLYCOSAMINOGLYCAN DEGRADATIO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DF8C3C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77173605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1379B8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ESO</w:t>
            </w:r>
          </w:p>
        </w:tc>
      </w:tr>
      <w:tr w:rsidR="009960D9" w:rsidRPr="009960D9" w14:paraId="48A5D269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EB3CDF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HYPERTROPHIC CARDIOMYOPATHY HCM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8B2529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65810513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1D49D2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ESO</w:t>
            </w:r>
          </w:p>
        </w:tc>
      </w:tr>
      <w:tr w:rsidR="009960D9" w:rsidRPr="009960D9" w14:paraId="0CEE266B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85D246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NEUROACTIVE LIGAND RECEPTOR INTERACTIO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E08FE2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61615916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FCC3BE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ESO</w:t>
            </w:r>
          </w:p>
        </w:tc>
      </w:tr>
      <w:tr w:rsidR="009960D9" w:rsidRPr="009960D9" w14:paraId="32D5B427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449AE8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ASCORBATE AND ALDARATE METABOLISM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F78D6D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89109221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F94B96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V</w:t>
            </w:r>
          </w:p>
        </w:tc>
      </w:tr>
      <w:tr w:rsidR="009960D9" w:rsidRPr="009960D9" w14:paraId="769595EA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6CFCFB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PENTOSE AND GLUCURONATE INTERCONVERSION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320798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87326634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5A26F7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V</w:t>
            </w:r>
          </w:p>
        </w:tc>
      </w:tr>
      <w:tr w:rsidR="009960D9" w:rsidRPr="009960D9" w14:paraId="06806726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A51716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PORPHYRIN AND CHLOROPHYLL METABOLISM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73822E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83169531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55FABA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V</w:t>
            </w:r>
          </w:p>
        </w:tc>
      </w:tr>
      <w:tr w:rsidR="009960D9" w:rsidRPr="009960D9" w14:paraId="18E62FD4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01CB6A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STARCH AND SUCROSE METABOLISM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E5543B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74353527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DD5A82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V</w:t>
            </w:r>
          </w:p>
        </w:tc>
      </w:tr>
      <w:tr w:rsidR="009960D9" w:rsidRPr="009960D9" w14:paraId="1CADE384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C5A292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STEROID HORMONE BIOSYNTHESI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FA8A9D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7324122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A47F21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V</w:t>
            </w:r>
          </w:p>
        </w:tc>
      </w:tr>
      <w:tr w:rsidR="009960D9" w:rsidRPr="009960D9" w14:paraId="410C8D0F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FE0037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MATURITY ONSET DIABETES OF THE YOUNG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5B1FD7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81127352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E13720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V</w:t>
            </w:r>
          </w:p>
        </w:tc>
      </w:tr>
      <w:tr w:rsidR="009960D9" w:rsidRPr="009960D9" w14:paraId="0DD94C49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8C4866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DRUG METABOLISM OTHER ENZYM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C243A0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72581821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A93168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V</w:t>
            </w:r>
          </w:p>
        </w:tc>
      </w:tr>
      <w:tr w:rsidR="009960D9" w:rsidRPr="009960D9" w14:paraId="0AC299B4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503667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METABOLISM OF XENOBIOTICS BY CYTOCHROME P45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43FBDC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68581875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221D15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V</w:t>
            </w:r>
          </w:p>
        </w:tc>
      </w:tr>
      <w:tr w:rsidR="009960D9" w:rsidRPr="009960D9" w14:paraId="30DBCFBD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8F5798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RETINOL METABOLISM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204DD1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64752210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561E7A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V</w:t>
            </w:r>
          </w:p>
        </w:tc>
      </w:tr>
      <w:tr w:rsidR="009960D9" w:rsidRPr="009960D9" w14:paraId="7DC5FA50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BD5FF2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DRUG METABOLISM CYTOCHROME P45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16C266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62754594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2C83B8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V</w:t>
            </w:r>
          </w:p>
        </w:tc>
      </w:tr>
      <w:tr w:rsidR="009960D9" w:rsidRPr="009960D9" w14:paraId="6195FA55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20D26A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NEUROACTIVE LIGAND RECEPTOR INTERACTIO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34F005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5406043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E8BC8C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V</w:t>
            </w:r>
          </w:p>
        </w:tc>
      </w:tr>
      <w:tr w:rsidR="009960D9" w:rsidRPr="009960D9" w14:paraId="293E48E9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B186EA" w14:textId="77777777" w:rsidR="009960D9" w:rsidRPr="002B78BC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val="nb-NO"/>
              </w:rPr>
            </w:pPr>
            <w:r w:rsidRPr="002B78BC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val="nb-NO"/>
              </w:rPr>
              <w:t>KEGG_GRAFT VERSUS HOST DISEAS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919866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77125932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904F48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V</w:t>
            </w:r>
          </w:p>
        </w:tc>
      </w:tr>
      <w:tr w:rsidR="009960D9" w:rsidRPr="009960D9" w14:paraId="4A7BC483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7FDE9F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REGULATION OF AUTOPHAG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8C5AA5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76715515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7E4077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V</w:t>
            </w:r>
          </w:p>
        </w:tc>
      </w:tr>
      <w:tr w:rsidR="009960D9" w:rsidRPr="009960D9" w14:paraId="3314E0CE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2EA0AC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ASTHM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D69A1C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73860119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E303C8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V</w:t>
            </w:r>
          </w:p>
        </w:tc>
      </w:tr>
      <w:tr w:rsidR="009960D9" w:rsidRPr="009960D9" w14:paraId="14D77195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010DCF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ALLOGRAFT REJECTIO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7BA946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64469655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19AB90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V</w:t>
            </w:r>
          </w:p>
        </w:tc>
      </w:tr>
      <w:tr w:rsidR="009960D9" w:rsidRPr="009960D9" w14:paraId="3743A4C0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2D126F" w14:textId="77777777" w:rsidR="009960D9" w:rsidRPr="002B78BC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val="nb-NO"/>
              </w:rPr>
            </w:pPr>
            <w:r w:rsidRPr="002B78BC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val="nb-NO"/>
              </w:rPr>
              <w:t>KEGG_TYPE I DIABETES MELLITU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28F3BB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4947429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1B2ABF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V</w:t>
            </w:r>
          </w:p>
        </w:tc>
      </w:tr>
      <w:tr w:rsidR="009960D9" w:rsidRPr="009960D9" w14:paraId="2EB81C5A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14188A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CARDIAC MUSCLE CONTRACTIO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FE4837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56579596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2536E8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V</w:t>
            </w:r>
          </w:p>
        </w:tc>
      </w:tr>
      <w:tr w:rsidR="009960D9" w:rsidRPr="009960D9" w14:paraId="1AB89390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2479C4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GLUTATHIONE METABOLISM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6050F5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66604542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0EB167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AAD</w:t>
            </w:r>
          </w:p>
        </w:tc>
      </w:tr>
      <w:tr w:rsidR="009960D9" w:rsidRPr="009960D9" w14:paraId="601D3F4C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01B84E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REGULATION OF AUTOPHAG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085CA1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67257238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D67398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AAD</w:t>
            </w:r>
          </w:p>
        </w:tc>
      </w:tr>
      <w:tr w:rsidR="009960D9" w:rsidRPr="009960D9" w14:paraId="48CAA336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121F79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ANTIGEN PROCESSING AND PRESENTATIO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4E4F22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59082939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3E8D97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AAD</w:t>
            </w:r>
          </w:p>
        </w:tc>
      </w:tr>
      <w:tr w:rsidR="009960D9" w:rsidRPr="009960D9" w14:paraId="69248BD6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E421CA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CYTOSOLIC DNA SENSING PATHWA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F10DAF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65417515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A6E178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AAD</w:t>
            </w:r>
          </w:p>
        </w:tc>
      </w:tr>
      <w:tr w:rsidR="009960D9" w:rsidRPr="009960D9" w14:paraId="54307BD9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158961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CELL CYCL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4412A5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52914849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8C3DED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AAD</w:t>
            </w:r>
          </w:p>
        </w:tc>
      </w:tr>
      <w:tr w:rsidR="009960D9" w:rsidRPr="009960D9" w14:paraId="63408606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0C09FF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NEUROACTIVE LIGAND RECEPTOR INTERACTIO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E8777E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8699855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3D0046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AAD</w:t>
            </w:r>
          </w:p>
        </w:tc>
      </w:tr>
      <w:tr w:rsidR="009960D9" w:rsidRPr="009960D9" w14:paraId="3971977D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62731D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DNA REPLICATIO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E6FEB3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63405483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C5C05E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AAD</w:t>
            </w:r>
          </w:p>
        </w:tc>
      </w:tr>
      <w:tr w:rsidR="009960D9" w:rsidRPr="009960D9" w14:paraId="02A0AD97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CD58DF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HOMOLOGOUS RECOMBINATIO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D74146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64345032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EFE13C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AAD</w:t>
            </w:r>
          </w:p>
        </w:tc>
      </w:tr>
      <w:tr w:rsidR="009960D9" w:rsidRPr="009960D9" w14:paraId="31C5DAF2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3037D2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RIG I LIKE RECEPTOR SIGNALING PATHWA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DA5572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58916435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0CE54F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AAD</w:t>
            </w:r>
          </w:p>
        </w:tc>
      </w:tr>
      <w:tr w:rsidR="009960D9" w:rsidRPr="009960D9" w14:paraId="7F95EDE3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6D4830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TOLL LIKE RECEPTOR SIGNALING PATHWA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771DDA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51025898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C0E174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AAD</w:t>
            </w:r>
          </w:p>
        </w:tc>
      </w:tr>
      <w:tr w:rsidR="009960D9" w:rsidRPr="009960D9" w14:paraId="4D61E1C9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D419FF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SYSTEMIC LUPUS ERYTHEMATOSU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F62148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48142664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67923D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AAD</w:t>
            </w:r>
          </w:p>
        </w:tc>
      </w:tr>
      <w:tr w:rsidR="009960D9" w:rsidRPr="009960D9" w14:paraId="0A27C883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1FBBA1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TYPE II DIABETES MELLITU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6DE0A3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64638876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4F9C30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AAD</w:t>
            </w:r>
          </w:p>
        </w:tc>
      </w:tr>
      <w:tr w:rsidR="009960D9" w:rsidRPr="009960D9" w14:paraId="11AC4FBD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4412CC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OLFACTORY TRANSDUCTIO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91E158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2369004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7EC083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AAD</w:t>
            </w:r>
          </w:p>
        </w:tc>
      </w:tr>
      <w:tr w:rsidR="009960D9" w:rsidRPr="009960D9" w14:paraId="52DE1280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7BB997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OTHER GLYCAN DEGRADATIO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8B849D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68250242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6B3BB2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AAD</w:t>
            </w:r>
          </w:p>
        </w:tc>
      </w:tr>
      <w:tr w:rsidR="009960D9" w:rsidRPr="009960D9" w14:paraId="231637D1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78957D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NATURAL KILLER CELL MEDIATED CYTOTOXICIT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0B9FD9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44131525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000D97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AAD</w:t>
            </w:r>
          </w:p>
        </w:tc>
      </w:tr>
      <w:tr w:rsidR="009960D9" w:rsidRPr="009960D9" w14:paraId="200F6651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681E3A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CALCIUM SIGNALING PATHWA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5C4D9F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3169675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1A893C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AAD</w:t>
            </w:r>
          </w:p>
        </w:tc>
      </w:tr>
      <w:tr w:rsidR="009960D9" w:rsidRPr="009960D9" w14:paraId="7D76D63F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D4E8A7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CITRATE CYCLE TCA CYCL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EDFD20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75948359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147FC8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CPG</w:t>
            </w:r>
          </w:p>
        </w:tc>
      </w:tr>
      <w:tr w:rsidR="009960D9" w:rsidRPr="009960D9" w14:paraId="64E06D66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0630BD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OTHER GLYCAN DEGRADATIO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889442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8594177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AC7A66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CPG</w:t>
            </w:r>
          </w:p>
        </w:tc>
      </w:tr>
      <w:tr w:rsidR="009960D9" w:rsidRPr="009960D9" w14:paraId="3AE7BFC2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D1D3CD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GRAFT VERSUS HOST DISEAS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B7089B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67112470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D217CB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CPG</w:t>
            </w:r>
          </w:p>
        </w:tc>
      </w:tr>
      <w:tr w:rsidR="009960D9" w:rsidRPr="009960D9" w14:paraId="1F750CDE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B43670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PORPHYRIN AND CHLOROPHYLL METABOLISM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99530A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62918085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134CC6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CPG</w:t>
            </w:r>
          </w:p>
        </w:tc>
      </w:tr>
      <w:tr w:rsidR="009960D9" w:rsidRPr="009960D9" w14:paraId="49606B94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7B5851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PYRUVATE METABOLISM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F81A0E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60032535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0C63E0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CPG</w:t>
            </w:r>
          </w:p>
        </w:tc>
      </w:tr>
      <w:tr w:rsidR="009960D9" w:rsidRPr="009960D9" w14:paraId="1671C7BA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0BF97D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OLFACTORY TRANSDUCTIO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6EF964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2824189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624805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CPG</w:t>
            </w:r>
          </w:p>
        </w:tc>
      </w:tr>
      <w:tr w:rsidR="009960D9" w:rsidRPr="009960D9" w14:paraId="1A0225BF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7F13B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REGULATION OF AUTOPHAG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BE22ED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88002788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4EA44F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RAD</w:t>
            </w:r>
          </w:p>
        </w:tc>
      </w:tr>
      <w:tr w:rsidR="009960D9" w:rsidRPr="009960D9" w14:paraId="67C804B4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6EC8F5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RIG I LIKE RECEPTOR SIGNALING PATHWA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203E2A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77502757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FD9EF5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RAD</w:t>
            </w:r>
          </w:p>
        </w:tc>
      </w:tr>
      <w:tr w:rsidR="009960D9" w:rsidRPr="009960D9" w14:paraId="2027200D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695636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CYTOSOLIC DNA SENSING PATHWA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1D5A3E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74147457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1BC37C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RAD</w:t>
            </w:r>
          </w:p>
        </w:tc>
      </w:tr>
      <w:tr w:rsidR="009960D9" w:rsidRPr="009960D9" w14:paraId="1019D8AF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054873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CYTOKINE CYTOKINE RECEPTOR INTERACTIO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B92052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65589469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19BAA3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RAD</w:t>
            </w:r>
          </w:p>
        </w:tc>
      </w:tr>
      <w:tr w:rsidR="009960D9" w:rsidRPr="009960D9" w14:paraId="035EF049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9A6067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AUTOIMMUNE THYROID DISEAS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713D6A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68510086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4DD7DC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RAD</w:t>
            </w:r>
          </w:p>
        </w:tc>
      </w:tr>
      <w:tr w:rsidR="009960D9" w:rsidRPr="009960D9" w14:paraId="0B7D993E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34E06E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JAK STAT SIGNALING PATHWA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92D9D7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63711029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BBECF0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RAD</w:t>
            </w:r>
          </w:p>
        </w:tc>
      </w:tr>
      <w:tr w:rsidR="009960D9" w:rsidRPr="009960D9" w14:paraId="10F9C3B6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6CA248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ANTIGEN PROCESSING AND PRESENTATIO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9A9E4B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64840468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B759B8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RAD</w:t>
            </w:r>
          </w:p>
        </w:tc>
      </w:tr>
      <w:tr w:rsidR="009960D9" w:rsidRPr="009960D9" w14:paraId="217F8E89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D5C4C1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TOLL LIKE RECEPTOR SIGNALING PATHWA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E9FD54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63376086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A8317D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RAD</w:t>
            </w:r>
          </w:p>
        </w:tc>
      </w:tr>
      <w:tr w:rsidR="009960D9" w:rsidRPr="009960D9" w14:paraId="75C5186D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8BD6A4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PRIMARY IMMUNODEFICIENC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B6263F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6759947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E62277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RAD</w:t>
            </w:r>
          </w:p>
        </w:tc>
      </w:tr>
      <w:tr w:rsidR="009960D9" w:rsidRPr="009960D9" w14:paraId="2529D4EE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470EB3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HEMATOPOIETIC CELL LINEAG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0BC1AB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62017076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119265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RAD</w:t>
            </w:r>
          </w:p>
        </w:tc>
      </w:tr>
      <w:tr w:rsidR="009960D9" w:rsidRPr="009960D9" w14:paraId="11576D75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DA76B1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COMPLEMENT AND COAGULATION CASCAD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084209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63840381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DA3607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RAD</w:t>
            </w:r>
          </w:p>
        </w:tc>
      </w:tr>
      <w:tr w:rsidR="009960D9" w:rsidRPr="009960D9" w14:paraId="000961F2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0EDCD8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CHEMOKINE SIGNALING PATHWA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3B4546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8987134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DD8378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RAD</w:t>
            </w:r>
          </w:p>
        </w:tc>
      </w:tr>
      <w:tr w:rsidR="009960D9" w:rsidRPr="009960D9" w14:paraId="021C9718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FF421B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CELL ADHESION MOLECULES CAM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97BA56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9118076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D44309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RAD</w:t>
            </w:r>
          </w:p>
        </w:tc>
      </w:tr>
      <w:tr w:rsidR="009960D9" w:rsidRPr="009960D9" w14:paraId="68F7C8AF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DD277F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CARDIAC MUSCLE CONTRACTIO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40FA52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60504131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CFFBB2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RAD</w:t>
            </w:r>
          </w:p>
        </w:tc>
      </w:tr>
      <w:tr w:rsidR="009960D9" w:rsidRPr="009960D9" w14:paraId="295A12AE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DAC682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NATURAL KILLER CELL MEDIATED CYTOTOXICIT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FE100A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8759696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BA2CEB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RAD</w:t>
            </w:r>
          </w:p>
        </w:tc>
      </w:tr>
      <w:tr w:rsidR="009960D9" w:rsidRPr="009960D9" w14:paraId="53CCFB76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8B78D8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OLFACTORY TRANSDUCTIO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A7FC4B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6720518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868C9B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RAD</w:t>
            </w:r>
          </w:p>
        </w:tc>
      </w:tr>
      <w:tr w:rsidR="009960D9" w:rsidRPr="009960D9" w14:paraId="0FE2B071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D7BFF2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HYPERTROPHIC CARDIOMYOPATHY HCM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EB9E33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9312941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20EAF6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RAD</w:t>
            </w:r>
          </w:p>
        </w:tc>
      </w:tr>
      <w:tr w:rsidR="009960D9" w:rsidRPr="009960D9" w14:paraId="028F67CD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97A710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DILATED CARDIOMYOPATH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F0B349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8606985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1A99E9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RAD</w:t>
            </w:r>
          </w:p>
        </w:tc>
      </w:tr>
      <w:tr w:rsidR="009960D9" w:rsidRPr="009960D9" w14:paraId="5BD496F5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8DDA05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CALCIUM SIGNALING PATHWA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F1D4A7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6371650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77C530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RAD</w:t>
            </w:r>
          </w:p>
        </w:tc>
      </w:tr>
      <w:tr w:rsidR="009960D9" w:rsidRPr="009960D9" w14:paraId="218CBA77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B00AA7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NEUROACTIVE LIGAND RECEPTOR INTERACTIO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954D62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2538773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C68296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RAD</w:t>
            </w:r>
          </w:p>
        </w:tc>
      </w:tr>
      <w:tr w:rsidR="009960D9" w:rsidRPr="009960D9" w14:paraId="3E88396E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DA3861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TIGHT JUNCTIO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B1B037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3210731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C1F2B1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RAD</w:t>
            </w:r>
          </w:p>
        </w:tc>
      </w:tr>
      <w:tr w:rsidR="009960D9" w:rsidRPr="009960D9" w14:paraId="73D1B6CD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101598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METABOLISM OF XENOBIOTICS BY CYTOCHROME P45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191987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60799427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F4F115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RAD</w:t>
            </w:r>
          </w:p>
        </w:tc>
      </w:tr>
      <w:tr w:rsidR="009960D9" w:rsidRPr="009960D9" w14:paraId="0FFE807F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5ED746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INTESTINAL IMMUNE NETWORK FOR IGA PRODUCTIO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757B90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6444027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1202B4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RAD</w:t>
            </w:r>
          </w:p>
        </w:tc>
      </w:tr>
      <w:tr w:rsidR="009960D9" w:rsidRPr="009960D9" w14:paraId="00095424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943818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NOD LIKE RECEPTOR SIGNALING PATHWA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38ADCA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61037321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6FD347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RAD</w:t>
            </w:r>
          </w:p>
        </w:tc>
      </w:tr>
      <w:tr w:rsidR="009960D9" w:rsidRPr="009960D9" w14:paraId="5A75EA0C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ED9A9C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DRUG METABOLISM CYTOCHROME P45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51089F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9946975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C49ADD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RAD</w:t>
            </w:r>
          </w:p>
        </w:tc>
      </w:tr>
      <w:tr w:rsidR="009960D9" w:rsidRPr="009960D9" w14:paraId="392A7B74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A0BF6C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LEUKOCYTE TRANSENDOTHELIAL MIGRATIO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DC961C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499597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777E06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RAD</w:t>
            </w:r>
          </w:p>
        </w:tc>
      </w:tr>
      <w:tr w:rsidR="009960D9" w:rsidRPr="009960D9" w14:paraId="7C811CD3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CEF1BA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ASTHM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1C2537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64634966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CC951C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RAD</w:t>
            </w:r>
          </w:p>
        </w:tc>
      </w:tr>
      <w:tr w:rsidR="009960D9" w:rsidRPr="009960D9" w14:paraId="6D9D6D97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3BB9B3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TASTE TRANSDUCTIO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4FC300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9264111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F8889B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RAD</w:t>
            </w:r>
          </w:p>
        </w:tc>
      </w:tr>
      <w:tr w:rsidR="009960D9" w:rsidRPr="009960D9" w14:paraId="6A28063C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82309E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MELANOGENESI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8FF37D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4702182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7CF74D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RAD</w:t>
            </w:r>
          </w:p>
        </w:tc>
      </w:tr>
      <w:tr w:rsidR="009960D9" w:rsidRPr="009960D9" w14:paraId="3367357B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840DA8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CELL ADHESION MOLECULES CAM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0CA20D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65023949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B19328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EAD</w:t>
            </w:r>
          </w:p>
        </w:tc>
      </w:tr>
      <w:tr w:rsidR="009960D9" w:rsidRPr="009960D9" w14:paraId="3A8F378D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7B8242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COMPLEMENT AND COAGULATION CASCAD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40D7E6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69436694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A755B0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EAD</w:t>
            </w:r>
          </w:p>
        </w:tc>
      </w:tr>
      <w:tr w:rsidR="009960D9" w:rsidRPr="009960D9" w14:paraId="5BDE9A0F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52E461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CYTOKINE CYTOKINE RECEPTOR INTERACTIO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103401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60416900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A7F13E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EAD</w:t>
            </w:r>
          </w:p>
        </w:tc>
      </w:tr>
      <w:tr w:rsidR="009960D9" w:rsidRPr="009960D9" w14:paraId="3F39E2DE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C916AE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FOCAL ADHESIO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77D3E7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60529393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08EB5C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EAD</w:t>
            </w:r>
          </w:p>
        </w:tc>
      </w:tr>
      <w:tr w:rsidR="009960D9" w:rsidRPr="009960D9" w14:paraId="6E389CC9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C12C33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NEUROACTIVE LIGAND RECEPTOR INTERACTIO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C97A4A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7492815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6559F2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EAD</w:t>
            </w:r>
          </w:p>
        </w:tc>
      </w:tr>
      <w:tr w:rsidR="009960D9" w:rsidRPr="009960D9" w14:paraId="17F4052A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E3BF3D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CALCIUM SIGNALING PATHWA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2C3026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9964436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3FE2FD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EAD</w:t>
            </w:r>
          </w:p>
        </w:tc>
      </w:tr>
      <w:tr w:rsidR="009960D9" w:rsidRPr="009960D9" w14:paraId="066B6CD2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76DC7A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CHEMOKINE SIGNALING PATHWA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F4DAFB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9309415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81C4E5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EAD</w:t>
            </w:r>
          </w:p>
        </w:tc>
      </w:tr>
      <w:tr w:rsidR="009960D9" w:rsidRPr="009960D9" w14:paraId="79D3E81F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3A6FC8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FATTY ACID METABOLISM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DF2E09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72888860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F5FC10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EAD</w:t>
            </w:r>
          </w:p>
        </w:tc>
      </w:tr>
      <w:tr w:rsidR="009960D9" w:rsidRPr="009960D9" w14:paraId="05E02D5A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7CE645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AXON GUIDANC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9ACC65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61314402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A004AD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EAD</w:t>
            </w:r>
          </w:p>
        </w:tc>
      </w:tr>
      <w:tr w:rsidR="009960D9" w:rsidRPr="009960D9" w14:paraId="362B48B4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389AA2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ECM RECEPTOR INTERACTIO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90F087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64417871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681CF1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EAD</w:t>
            </w:r>
          </w:p>
        </w:tc>
      </w:tr>
      <w:tr w:rsidR="009960D9" w:rsidRPr="009960D9" w14:paraId="1B78B54E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9104AC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LEUKOCYTE TRANSENDOTHELIAL MIGRATIO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6D07D0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956704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D17B6C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EAD</w:t>
            </w:r>
          </w:p>
        </w:tc>
      </w:tr>
      <w:tr w:rsidR="009960D9" w:rsidRPr="009960D9" w14:paraId="7E932604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D0275D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RIG I LIKE RECEPTOR SIGNALING PATHWA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82CCD6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62836449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F91478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EAD</w:t>
            </w:r>
          </w:p>
        </w:tc>
      </w:tr>
      <w:tr w:rsidR="009960D9" w:rsidRPr="009960D9" w14:paraId="2924C4F7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267344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TGF BETA SIGNALING PATHWA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20F5CE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61244759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82D4A7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EAD</w:t>
            </w:r>
          </w:p>
        </w:tc>
      </w:tr>
      <w:tr w:rsidR="009960D9" w:rsidRPr="009960D9" w14:paraId="2A21137D" w14:textId="77777777" w:rsidTr="009960D9">
        <w:trPr>
          <w:trHeight w:val="56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A4F759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ARRHYTHMOGENIC RIGHT VENTRICULAR CARDIOMYOPATHY ARVC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B1CCFA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62088989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115CC6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EAD</w:t>
            </w:r>
          </w:p>
        </w:tc>
      </w:tr>
      <w:tr w:rsidR="009960D9" w:rsidRPr="009960D9" w14:paraId="03A6D7C9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F56A1E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LEISHMANIA INFECTIO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F4D438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6209447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7E4196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EAD</w:t>
            </w:r>
          </w:p>
        </w:tc>
      </w:tr>
      <w:tr w:rsidR="009960D9" w:rsidRPr="009960D9" w14:paraId="3F99A744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B0E7A7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INTESTINAL IMMUNE NETWORK FOR IGA PRODUCTIO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B3BCE5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6467288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62851E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EAD</w:t>
            </w:r>
          </w:p>
        </w:tc>
      </w:tr>
      <w:tr w:rsidR="009960D9" w:rsidRPr="009960D9" w14:paraId="537729D2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B2AD9B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JAK STAT SIGNALING PATHWA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BAB4E0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5886962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B9DD99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EAD</w:t>
            </w:r>
          </w:p>
        </w:tc>
      </w:tr>
      <w:tr w:rsidR="009960D9" w:rsidRPr="009960D9" w14:paraId="5D39FD5D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8C4538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ERBB SIGNALING PATHWA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482659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9550985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F3F63A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EAD</w:t>
            </w:r>
          </w:p>
        </w:tc>
      </w:tr>
      <w:tr w:rsidR="009960D9" w:rsidRPr="009960D9" w14:paraId="0476DFA9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B9C103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PATHWAYS IN CANCE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2E5CF8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1664421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B15781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EAD</w:t>
            </w:r>
          </w:p>
        </w:tc>
      </w:tr>
      <w:tr w:rsidR="009960D9" w:rsidRPr="009960D9" w14:paraId="170CE5C5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6F0A2B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HEMATOPOIETIC CELL LINEAG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E6012B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8260840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C79787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EAD</w:t>
            </w:r>
          </w:p>
        </w:tc>
      </w:tr>
      <w:tr w:rsidR="009960D9" w:rsidRPr="009960D9" w14:paraId="44D68164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D7743B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GAP JUNCTIO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92E815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7978199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DE2FA3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EAD</w:t>
            </w:r>
          </w:p>
        </w:tc>
      </w:tr>
      <w:tr w:rsidR="009960D9" w:rsidRPr="009960D9" w14:paraId="422EE297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2EB8DC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REGULATION OF ACTIN CYTOSKELETO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76C077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1481586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C2687A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EAD</w:t>
            </w:r>
          </w:p>
        </w:tc>
      </w:tr>
      <w:tr w:rsidR="009960D9" w:rsidRPr="009960D9" w14:paraId="1D0300FB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B7A5A1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FOLATE BIOSYNTHESI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59E51B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8564215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B731EB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ARC</w:t>
            </w:r>
          </w:p>
        </w:tc>
      </w:tr>
      <w:tr w:rsidR="009960D9" w:rsidRPr="009960D9" w14:paraId="6C59CDFF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495349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CALCIUM SIGNALING PATHWA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0CD08A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7510318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A920BD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ARC</w:t>
            </w:r>
          </w:p>
        </w:tc>
      </w:tr>
      <w:tr w:rsidR="009960D9" w:rsidRPr="009960D9" w14:paraId="68096A5B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409996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VASCULAR SMOOTH MUSCLE CONTRACTIO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50E356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7560243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2E3DE5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ARC</w:t>
            </w:r>
          </w:p>
        </w:tc>
      </w:tr>
      <w:tr w:rsidR="009960D9" w:rsidRPr="009960D9" w14:paraId="50482564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42221D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TYPE II DIABETES MELLITU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239272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64483372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B5E613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ARC</w:t>
            </w:r>
          </w:p>
        </w:tc>
      </w:tr>
      <w:tr w:rsidR="009960D9" w:rsidRPr="009960D9" w14:paraId="10CA8A36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CF59E5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INSULIN SIGNALING PATHWA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B8ADF5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5415730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F6954D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ARC</w:t>
            </w:r>
          </w:p>
        </w:tc>
      </w:tr>
      <w:tr w:rsidR="009960D9" w:rsidRPr="009960D9" w14:paraId="33A34F48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24E7FF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GNRH SIGNALING PATHWA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E50C30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458764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114C26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ARC</w:t>
            </w:r>
          </w:p>
        </w:tc>
      </w:tr>
      <w:tr w:rsidR="009960D9" w:rsidRPr="009960D9" w14:paraId="5EF8199B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255234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TIGHT JUNCTIO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CF4E97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2400918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06A517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ARC</w:t>
            </w:r>
          </w:p>
        </w:tc>
      </w:tr>
      <w:tr w:rsidR="009960D9" w:rsidRPr="009960D9" w14:paraId="2730E2A2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FB2D42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NEUROACTIVE LIGAND RECEPTOR INTERACTIO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04255A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1792936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19C894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ARC</w:t>
            </w:r>
          </w:p>
        </w:tc>
      </w:tr>
      <w:tr w:rsidR="009960D9" w:rsidRPr="009960D9" w14:paraId="2077F39B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7326EA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TYROSINE METABOLISM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A88C1D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63665718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141BB6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ARC</w:t>
            </w:r>
          </w:p>
        </w:tc>
      </w:tr>
      <w:tr w:rsidR="009960D9" w:rsidRPr="009960D9" w14:paraId="4F772098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C936A9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STARCH AND SUCROSE METABOLISM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42B176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60775069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9EBAF4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ARC</w:t>
            </w:r>
          </w:p>
        </w:tc>
      </w:tr>
      <w:tr w:rsidR="009960D9" w:rsidRPr="009960D9" w14:paraId="2FC36C1F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2A4E06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LONG TERM POTENTIATIO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FFF7BF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486319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D043BC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ARC</w:t>
            </w:r>
          </w:p>
        </w:tc>
      </w:tr>
      <w:tr w:rsidR="009960D9" w:rsidRPr="009960D9" w14:paraId="6826BF03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17BF98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DRUG METABOLISM CYTOCHROME P45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1E1E5B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5213994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7F77E0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ARC</w:t>
            </w:r>
          </w:p>
        </w:tc>
      </w:tr>
      <w:tr w:rsidR="009960D9" w:rsidRPr="009960D9" w14:paraId="511899BD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7AD2D9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MAPK SIGNALING PATHWA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F792DE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47468368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CA25CA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ARC</w:t>
            </w:r>
          </w:p>
        </w:tc>
      </w:tr>
      <w:tr w:rsidR="009960D9" w:rsidRPr="009960D9" w14:paraId="7CD3D418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CEBBF5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GRAFT VERSUS HOST DISEAS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0D66BF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78377495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2B5E77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ARC</w:t>
            </w:r>
          </w:p>
        </w:tc>
      </w:tr>
      <w:tr w:rsidR="009960D9" w:rsidRPr="009960D9" w14:paraId="375AFA7D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7C86E4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ALLOGRAFT REJECTIO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4FC180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69401447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BF4231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ARC</w:t>
            </w:r>
          </w:p>
        </w:tc>
      </w:tr>
      <w:tr w:rsidR="009960D9" w:rsidRPr="009960D9" w14:paraId="2AAA0987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485917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TYPE I DIABETES MELLITU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8E8C5D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60348831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ABB0CA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ARC</w:t>
            </w:r>
          </w:p>
        </w:tc>
      </w:tr>
      <w:tr w:rsidR="009960D9" w:rsidRPr="009960D9" w14:paraId="452ABB30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3C5935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PRION DISEAS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3725F1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5788189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B7404E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ARC</w:t>
            </w:r>
          </w:p>
        </w:tc>
      </w:tr>
      <w:tr w:rsidR="009960D9" w:rsidRPr="009960D9" w14:paraId="361336A3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5C0BE3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PRIMARY IMMUNODEFICIENC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40C913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54746612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6EADED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ARC</w:t>
            </w:r>
          </w:p>
        </w:tc>
      </w:tr>
      <w:tr w:rsidR="009960D9" w:rsidRPr="009960D9" w14:paraId="3C9B5B29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23E761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DILATED CARDIOMYOPATH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7037BF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1411745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178D7A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ARC</w:t>
            </w:r>
          </w:p>
        </w:tc>
      </w:tr>
      <w:tr w:rsidR="009960D9" w:rsidRPr="009960D9" w14:paraId="6E773A2B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050591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LONG TERM DEPRESSIO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B36510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1914743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390B66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ARC</w:t>
            </w:r>
          </w:p>
        </w:tc>
      </w:tr>
      <w:tr w:rsidR="009960D9" w:rsidRPr="009960D9" w14:paraId="3A804B2D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FF7609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MELANOM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601F32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0968392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99989B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ARC</w:t>
            </w:r>
          </w:p>
        </w:tc>
      </w:tr>
      <w:tr w:rsidR="009960D9" w:rsidRPr="009960D9" w14:paraId="534AD400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D0C128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PRIMARY IMMUNODEFICIENC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8F0421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77492798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9E55B6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KCM</w:t>
            </w:r>
          </w:p>
        </w:tc>
      </w:tr>
      <w:tr w:rsidR="009960D9" w:rsidRPr="009960D9" w14:paraId="561CC431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B3D645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B CELL RECEPTOR SIGNALING PATHWA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2FFFD7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62355286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76AECE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KCM</w:t>
            </w:r>
          </w:p>
        </w:tc>
      </w:tr>
      <w:tr w:rsidR="009960D9" w:rsidRPr="009960D9" w14:paraId="47DDC2B7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9F5DD9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GRAFT VERSUS HOST DISEAS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E023B4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69749637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C66A03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KCM</w:t>
            </w:r>
          </w:p>
        </w:tc>
      </w:tr>
      <w:tr w:rsidR="009960D9" w:rsidRPr="009960D9" w14:paraId="7702DFDA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83C737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TASTE TRANSDUCTIO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7E4F90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70369989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BF2533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KCM</w:t>
            </w:r>
          </w:p>
        </w:tc>
      </w:tr>
      <w:tr w:rsidR="009960D9" w:rsidRPr="009960D9" w14:paraId="7500D0F2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52B597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MATURITY ONSET DIABETES OF THE YOUNG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0D4463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75534510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055E55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KCM</w:t>
            </w:r>
          </w:p>
        </w:tc>
      </w:tr>
      <w:tr w:rsidR="009960D9" w:rsidRPr="009960D9" w14:paraId="141248A4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5CCDAC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GALACTOSE METABOLISM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4B1FC4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74289113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0E8BB4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KCM</w:t>
            </w:r>
          </w:p>
        </w:tc>
      </w:tr>
      <w:tr w:rsidR="009960D9" w:rsidRPr="009960D9" w14:paraId="7ED37EA1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7983A9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CYTOKINE CYTOKINE RECEPTOR INTERACTIO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BCBA31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50096632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3FD4CC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KCM</w:t>
            </w:r>
          </w:p>
        </w:tc>
      </w:tr>
      <w:tr w:rsidR="009960D9" w:rsidRPr="009960D9" w14:paraId="01951781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ADF5AE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STEROID HORMONE BIOSYNTHESI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B6CC2F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67867712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C3F4DA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KCM</w:t>
            </w:r>
          </w:p>
        </w:tc>
      </w:tr>
      <w:tr w:rsidR="009960D9" w:rsidRPr="009960D9" w14:paraId="5EF05DE9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B36E34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COMPLEMENT AND COAGULATION CASCAD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979F87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63985351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CFCCCB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KCM</w:t>
            </w:r>
          </w:p>
        </w:tc>
      </w:tr>
      <w:tr w:rsidR="009960D9" w:rsidRPr="009960D9" w14:paraId="22CE1B28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4FAF80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HEMATOPOIETIC CELL LINEAG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0CA500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56736105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22F998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KCM</w:t>
            </w:r>
          </w:p>
        </w:tc>
      </w:tr>
      <w:tr w:rsidR="009960D9" w:rsidRPr="009960D9" w14:paraId="698D8F09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F48653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ANTIGEN PROCESSING AND PRESENTATIO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D21237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545492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11AFAE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KCM</w:t>
            </w:r>
          </w:p>
        </w:tc>
      </w:tr>
      <w:tr w:rsidR="009960D9" w:rsidRPr="009960D9" w14:paraId="292A35FC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B52A87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NATURAL KILLER CELL MEDIATED CYTOTOXICIT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2D6A37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502427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508C7C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KCM</w:t>
            </w:r>
          </w:p>
        </w:tc>
      </w:tr>
      <w:tr w:rsidR="009960D9" w:rsidRPr="009960D9" w14:paraId="1C920F13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65BC38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NEUROACTIVE LIGAND RECEPTOR INTERACTIO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F2889D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0723702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6FA176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KCM</w:t>
            </w:r>
          </w:p>
        </w:tc>
      </w:tr>
      <w:tr w:rsidR="009960D9" w:rsidRPr="009960D9" w14:paraId="756832D1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591DCD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JAK STAT SIGNALING PATHWA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D90968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4255309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4A9CA5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KCM</w:t>
            </w:r>
          </w:p>
        </w:tc>
      </w:tr>
      <w:tr w:rsidR="009960D9" w:rsidRPr="009960D9" w14:paraId="7CAEB808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7263B4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CHEMOKINE SIGNALING PATHWA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67B9E4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42322506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53674C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KCM</w:t>
            </w:r>
          </w:p>
        </w:tc>
      </w:tr>
      <w:tr w:rsidR="009960D9" w:rsidRPr="009960D9" w14:paraId="7FCDEA1D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D6FA8C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INTESTINAL IMMUNE NETWORK FOR IGA PRODUCTIO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56BF93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63313640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0047C4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KCM</w:t>
            </w:r>
          </w:p>
        </w:tc>
      </w:tr>
      <w:tr w:rsidR="009960D9" w:rsidRPr="009960D9" w14:paraId="74A2F327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9B586B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CITRATE CYCLE TCA CYCL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9BBA57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65487435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4881A9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KCM</w:t>
            </w:r>
          </w:p>
        </w:tc>
      </w:tr>
      <w:tr w:rsidR="009960D9" w:rsidRPr="009960D9" w14:paraId="5B1783D0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57194E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DRUG METABOLISM CYTOCHROME P45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727BCE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8516647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049010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KCM</w:t>
            </w:r>
          </w:p>
        </w:tc>
      </w:tr>
      <w:tr w:rsidR="009960D9" w:rsidRPr="009960D9" w14:paraId="5277DABC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289FC6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METABOLISM OF XENOBIOTICS BY CYTOCHROME P45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864746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869937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6901D3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KCM</w:t>
            </w:r>
          </w:p>
        </w:tc>
      </w:tr>
      <w:tr w:rsidR="009960D9" w:rsidRPr="009960D9" w14:paraId="39CA308C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0F4B64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AMYOTROPHIC LATERAL SCLEROSIS AL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CC2726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68857386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06C541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TAD</w:t>
            </w:r>
          </w:p>
        </w:tc>
      </w:tr>
      <w:tr w:rsidR="009960D9" w:rsidRPr="009960D9" w14:paraId="1900DD41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B52DD9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DILATED CARDIOMYOPATH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ACA024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66559683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887BC5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TAD</w:t>
            </w:r>
          </w:p>
        </w:tc>
      </w:tr>
      <w:tr w:rsidR="009960D9" w:rsidRPr="009960D9" w14:paraId="3BD5078B" w14:textId="77777777" w:rsidTr="009960D9">
        <w:trPr>
          <w:trHeight w:val="56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34D24A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ARRHYTHMOGENIC RIGHT VENTRICULAR CARDIOMYOPATHY ARVC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744C41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67630302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9E3E9D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TAD</w:t>
            </w:r>
          </w:p>
        </w:tc>
      </w:tr>
      <w:tr w:rsidR="009960D9" w:rsidRPr="009960D9" w14:paraId="3B49C879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8F38BC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HYPERTROPHIC CARDIOMYOPATHY HCM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806AF2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66194568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93C06C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TAD</w:t>
            </w:r>
          </w:p>
        </w:tc>
      </w:tr>
      <w:tr w:rsidR="009960D9" w:rsidRPr="009960D9" w14:paraId="76516141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9CB09D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NEUROACTIVE LIGAND RECEPTOR INTERACTIO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3024AA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64557089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FB7F5A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TAD</w:t>
            </w:r>
          </w:p>
        </w:tc>
      </w:tr>
      <w:tr w:rsidR="009960D9" w:rsidRPr="009960D9" w14:paraId="475AE6C6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0CF858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ADIPOCYTOKINE SIGNALING PATHWA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A01A04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64640684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12E152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TAD</w:t>
            </w:r>
          </w:p>
        </w:tc>
      </w:tr>
      <w:tr w:rsidR="009960D9" w:rsidRPr="009960D9" w14:paraId="0E0B7566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54078F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CALCIUM SIGNALING PATHWA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B2B353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62167693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96175E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TAD</w:t>
            </w:r>
          </w:p>
        </w:tc>
      </w:tr>
      <w:tr w:rsidR="009960D9" w:rsidRPr="009960D9" w14:paraId="63C0CD4D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A39475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CARDIAC MUSCLE CONTRACTIO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833481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63918559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821732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TAD</w:t>
            </w:r>
          </w:p>
        </w:tc>
      </w:tr>
      <w:tr w:rsidR="009960D9" w:rsidRPr="009960D9" w14:paraId="27D32409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90F1A4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BASAL CELL CARCINOM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930548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62428761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3E79CA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TAD</w:t>
            </w:r>
          </w:p>
        </w:tc>
      </w:tr>
      <w:tr w:rsidR="009960D9" w:rsidRPr="009960D9" w14:paraId="0994E380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1A253D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AXON GUIDANC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13894E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6885768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871747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TAD</w:t>
            </w:r>
          </w:p>
        </w:tc>
      </w:tr>
      <w:tr w:rsidR="009960D9" w:rsidRPr="009960D9" w14:paraId="2C5C5577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E85DC6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CELL ADHESION MOLECULES CAM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623838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5748713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13742A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TAD</w:t>
            </w:r>
          </w:p>
        </w:tc>
      </w:tr>
      <w:tr w:rsidR="009960D9" w:rsidRPr="009960D9" w14:paraId="3FA1C1AA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476ECD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MAPK SIGNALING PATHWA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728DA1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1878956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B04DB5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TAD</w:t>
            </w:r>
          </w:p>
        </w:tc>
      </w:tr>
      <w:tr w:rsidR="009960D9" w:rsidRPr="009960D9" w14:paraId="32E128D7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8F7757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COMPLEMENT AND COAGULATION CASCAD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E2239E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8488262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7D242A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TAD</w:t>
            </w:r>
          </w:p>
        </w:tc>
      </w:tr>
      <w:tr w:rsidR="009960D9" w:rsidRPr="009960D9" w14:paraId="3176830A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881D2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ECM RECEPTOR INTERACTIO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C9143B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6993223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19E517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TAD</w:t>
            </w:r>
          </w:p>
        </w:tc>
      </w:tr>
      <w:tr w:rsidR="009960D9" w:rsidRPr="009960D9" w14:paraId="22B1414D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8DEEC0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VASCULAR SMOOTH MUSCLE CONTRACTIO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0D069B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4817529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C32D64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TAD</w:t>
            </w:r>
          </w:p>
        </w:tc>
      </w:tr>
      <w:tr w:rsidR="009960D9" w:rsidRPr="009960D9" w14:paraId="03E1B51B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22F700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FOCAL ADHESIO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6A6E2D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2732010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119082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TAD</w:t>
            </w:r>
          </w:p>
        </w:tc>
      </w:tr>
      <w:tr w:rsidR="009960D9" w:rsidRPr="009960D9" w14:paraId="655641BE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ED7340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OLFACTORY TRANSDUCTIO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6B18B2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49530507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9F3237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TAD</w:t>
            </w:r>
          </w:p>
        </w:tc>
      </w:tr>
      <w:tr w:rsidR="009960D9" w:rsidRPr="009960D9" w14:paraId="5CDAB1C6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250717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STEROID HORMONE BIOSYNTHESI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8DDADD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77317213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124480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GCT</w:t>
            </w:r>
          </w:p>
        </w:tc>
      </w:tr>
      <w:tr w:rsidR="009960D9" w:rsidRPr="009960D9" w14:paraId="287873B3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E2D983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RETINOL METABOLISM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BF559A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748813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43B4B7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GCT</w:t>
            </w:r>
          </w:p>
        </w:tc>
      </w:tr>
      <w:tr w:rsidR="009960D9" w:rsidRPr="009960D9" w14:paraId="7A990DA4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FB5BBE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PENTOSE AND GLUCURONATE INTERCONVERSION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FB46F6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80632775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DE3B63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GCT</w:t>
            </w:r>
          </w:p>
        </w:tc>
      </w:tr>
      <w:tr w:rsidR="009960D9" w:rsidRPr="009960D9" w14:paraId="63E11944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AD541F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METABOLISM OF XENOBIOTICS BY CYTOCHROME P45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8119BC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72005955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C4E70F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GCT</w:t>
            </w:r>
          </w:p>
        </w:tc>
      </w:tr>
      <w:tr w:rsidR="009960D9" w:rsidRPr="009960D9" w14:paraId="1122B3DD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9343F5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DRUG METABOLISM CYTOCHROME P45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A2EA51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71995004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03F6DF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GCT</w:t>
            </w:r>
          </w:p>
        </w:tc>
      </w:tr>
      <w:tr w:rsidR="009960D9" w:rsidRPr="009960D9" w14:paraId="2C9E5196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5AD9A8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DRUG METABOLISM OTHER ENZYM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5D00F5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73868107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FAABD0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GCT</w:t>
            </w:r>
          </w:p>
        </w:tc>
      </w:tr>
      <w:tr w:rsidR="009960D9" w:rsidRPr="009960D9" w14:paraId="39E963B3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ACA741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ASCORBATE AND ALDARATE METABOLISM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99588F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7970244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E727AA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GCT</w:t>
            </w:r>
          </w:p>
        </w:tc>
      </w:tr>
      <w:tr w:rsidR="009960D9" w:rsidRPr="009960D9" w14:paraId="05F63338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A293AE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PORPHYRIN AND CHLOROPHYLL METABOLISM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086940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74911444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BAC3CC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GCT</w:t>
            </w:r>
          </w:p>
        </w:tc>
      </w:tr>
      <w:tr w:rsidR="009960D9" w:rsidRPr="009960D9" w14:paraId="43401098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17911B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STARCH AND SUCROSE METABOLISM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26A7A1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71863227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F997C4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GCT</w:t>
            </w:r>
          </w:p>
        </w:tc>
      </w:tr>
      <w:tr w:rsidR="009960D9" w:rsidRPr="009960D9" w14:paraId="2DAE65B5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C9819F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COMPLEMENT AND COAGULATION CASCAD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7E618A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69031677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70CE7D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GCT</w:t>
            </w:r>
          </w:p>
        </w:tc>
      </w:tr>
      <w:tr w:rsidR="009960D9" w:rsidRPr="009960D9" w14:paraId="36625CA5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80917F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NEUROACTIVE LIGAND RECEPTOR INTERACTIO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5A6637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61879848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1024D8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GCT</w:t>
            </w:r>
          </w:p>
        </w:tc>
      </w:tr>
      <w:tr w:rsidR="009960D9" w:rsidRPr="009960D9" w14:paraId="54EC1AE9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88E840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VASCULAR SMOOTH MUSCLE CONTRACTIO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42D5EF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60278571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16273E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GCT</w:t>
            </w:r>
          </w:p>
        </w:tc>
      </w:tr>
      <w:tr w:rsidR="009960D9" w:rsidRPr="009960D9" w14:paraId="3B82A9DE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D14EFD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MATURITY ONSET DIABETES OF THE YOUNG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CFFA6D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7902864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C7227B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GCT</w:t>
            </w:r>
          </w:p>
        </w:tc>
      </w:tr>
      <w:tr w:rsidR="009960D9" w:rsidRPr="009960D9" w14:paraId="72B15A41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BB73AE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TYROSINE METABOLISM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519F5F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69794486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5BCC17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GCT</w:t>
            </w:r>
          </w:p>
        </w:tc>
      </w:tr>
      <w:tr w:rsidR="009960D9" w:rsidRPr="009960D9" w14:paraId="227A0309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E06FE5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LINOLEIC ACID METABOLISM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315677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70562852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CF0EDE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GCT</w:t>
            </w:r>
          </w:p>
        </w:tc>
      </w:tr>
      <w:tr w:rsidR="009960D9" w:rsidRPr="009960D9" w14:paraId="7FE6225C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D34670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PPAR SIGNALING PATHWA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4217AE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63704730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936067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GCT</w:t>
            </w:r>
          </w:p>
        </w:tc>
      </w:tr>
      <w:tr w:rsidR="009960D9" w:rsidRPr="009960D9" w14:paraId="19D4F96B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C1268C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CALCIUM SIGNALING PATHWA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F09DE8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8017735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E686FB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GCT</w:t>
            </w:r>
          </w:p>
        </w:tc>
      </w:tr>
      <w:tr w:rsidR="009960D9" w:rsidRPr="009960D9" w14:paraId="1B5351D8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71341F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ARACHIDONIC ACID METABOLISM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E95039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66080252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B74EB6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GCT</w:t>
            </w:r>
          </w:p>
        </w:tc>
      </w:tr>
      <w:tr w:rsidR="009960D9" w:rsidRPr="009960D9" w14:paraId="3A37AEDD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778802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RENIN ANGIOTENSIN SYSTEM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A9ABF1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74240983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35EFA8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GCT</w:t>
            </w:r>
          </w:p>
        </w:tc>
      </w:tr>
      <w:tr w:rsidR="009960D9" w:rsidRPr="009960D9" w14:paraId="5753011A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3C1BEC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GLYCOLYSIS GLUCONEOGENESI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07D2B8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63020616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2BE091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GCT</w:t>
            </w:r>
          </w:p>
        </w:tc>
      </w:tr>
      <w:tr w:rsidR="009960D9" w:rsidRPr="009960D9" w14:paraId="577C6074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5E27E6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TGF BETA SIGNALING PATHWA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2D7A26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60358075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B3C43E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GCT</w:t>
            </w:r>
          </w:p>
        </w:tc>
      </w:tr>
      <w:tr w:rsidR="009960D9" w:rsidRPr="009960D9" w14:paraId="5260B979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8D2B7D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FOCAL ADHESIO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CA4316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597969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7C7351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GCT</w:t>
            </w:r>
          </w:p>
        </w:tc>
      </w:tr>
      <w:tr w:rsidR="009960D9" w:rsidRPr="009960D9" w14:paraId="2052C115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B848FF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HYPERTROPHIC CARDIOMYOPATHY HCM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D54A03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9741669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8513BB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GCT</w:t>
            </w:r>
          </w:p>
        </w:tc>
      </w:tr>
      <w:tr w:rsidR="009960D9" w:rsidRPr="009960D9" w14:paraId="25E2504E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C5F56F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AXON GUIDANC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655CA5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7179562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9FFE0F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GCT</w:t>
            </w:r>
          </w:p>
        </w:tc>
      </w:tr>
      <w:tr w:rsidR="009960D9" w:rsidRPr="009960D9" w14:paraId="73157E2E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2F856B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PRIMARY BILE ACID BIOSYNTHESI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1E45D8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71354756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6A3F91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GCT</w:t>
            </w:r>
          </w:p>
        </w:tc>
      </w:tr>
      <w:tr w:rsidR="009960D9" w:rsidRPr="009960D9" w14:paraId="06A24733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96A91E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OLFACTORY TRANSDUCTIO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E2A7DC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70973287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4E7319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HCA</w:t>
            </w:r>
          </w:p>
        </w:tc>
      </w:tr>
      <w:tr w:rsidR="009960D9" w:rsidRPr="009960D9" w14:paraId="67A6F2C0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921D16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REGULATION OF AUTOPHAG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729940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7713224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6E184C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HCA</w:t>
            </w:r>
          </w:p>
        </w:tc>
      </w:tr>
      <w:tr w:rsidR="009960D9" w:rsidRPr="009960D9" w14:paraId="2DA5AD4D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BB931C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MATURITY ONSET DIABETES OF THE YOUNG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07471A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76516309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3F978D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HCA</w:t>
            </w:r>
          </w:p>
        </w:tc>
      </w:tr>
      <w:tr w:rsidR="009960D9" w:rsidRPr="009960D9" w14:paraId="520ED907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F63BD6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VIRAL MYOCARDITI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626AEA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57306847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AC7B9B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HCA</w:t>
            </w:r>
          </w:p>
        </w:tc>
      </w:tr>
      <w:tr w:rsidR="009960D9" w:rsidRPr="009960D9" w14:paraId="2967E2AC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A8B4CA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ECM RECEPTOR INTERACTIO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2C7BA7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52593581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90A071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HCA</w:t>
            </w:r>
          </w:p>
        </w:tc>
      </w:tr>
      <w:tr w:rsidR="009960D9" w:rsidRPr="009960D9" w14:paraId="05375937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6FAF3D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ARACHIDONIC ACID METABOLISM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A266F8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63869502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54E739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HCA</w:t>
            </w:r>
          </w:p>
        </w:tc>
      </w:tr>
      <w:tr w:rsidR="009960D9" w:rsidRPr="009960D9" w14:paraId="520A1AAB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664ED9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CYTOSOLIC DNA SENSING PATHWA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EBB9B0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64552819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3F937D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HCA</w:t>
            </w:r>
          </w:p>
        </w:tc>
      </w:tr>
      <w:tr w:rsidR="009960D9" w:rsidRPr="009960D9" w14:paraId="4D5ADF0A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AE007D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HEMATOPOIETIC CELL LINEAG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55AA9A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52190634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7EC510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HCA</w:t>
            </w:r>
          </w:p>
        </w:tc>
      </w:tr>
      <w:tr w:rsidR="009960D9" w:rsidRPr="009960D9" w14:paraId="5A6D5EE2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2B4F83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ANTIGEN PROCESSING AND PRESENTATIO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961601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62167005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D6EDCC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HCA</w:t>
            </w:r>
          </w:p>
        </w:tc>
      </w:tr>
      <w:tr w:rsidR="009960D9" w:rsidRPr="009960D9" w14:paraId="3CF03EA3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DDF1A6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RIG I LIKE RECEPTOR SIGNALING PATHWA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8C3636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8726920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088558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HCA</w:t>
            </w:r>
          </w:p>
        </w:tc>
      </w:tr>
      <w:tr w:rsidR="009960D9" w:rsidRPr="009960D9" w14:paraId="023B67F5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9FB97F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AUTOIMMUNE THYROID DISEAS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9C2582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8357348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57ED68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HCA</w:t>
            </w:r>
          </w:p>
        </w:tc>
      </w:tr>
      <w:tr w:rsidR="009960D9" w:rsidRPr="009960D9" w14:paraId="1FE41077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0FC5D3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ALLOGRAFT REJECTIO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24F362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57784981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99D097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HCA</w:t>
            </w:r>
          </w:p>
        </w:tc>
      </w:tr>
      <w:tr w:rsidR="009960D9" w:rsidRPr="009960D9" w14:paraId="476F6F6E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587662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TYROSINE METABOLISM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C23636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56419451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A6A0B1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HCA</w:t>
            </w:r>
          </w:p>
        </w:tc>
      </w:tr>
      <w:tr w:rsidR="009960D9" w:rsidRPr="009960D9" w14:paraId="7F4ECCE0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12B398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LEISHMANIA INFECTIO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807F85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48642588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A8FF16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HCA</w:t>
            </w:r>
          </w:p>
        </w:tc>
      </w:tr>
      <w:tr w:rsidR="009960D9" w:rsidRPr="009960D9" w14:paraId="25816585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169E12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OXIDATIVE PHOSPHORYLATIO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BAD335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49711435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457AB6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HCA</w:t>
            </w:r>
          </w:p>
        </w:tc>
      </w:tr>
      <w:tr w:rsidR="009960D9" w:rsidRPr="009960D9" w14:paraId="38B32356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206B24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PRIMARY IMMUNODEFICIENC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BB3D64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55266951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2EDBCC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HCA</w:t>
            </w:r>
          </w:p>
        </w:tc>
      </w:tr>
      <w:tr w:rsidR="009960D9" w:rsidRPr="009960D9" w14:paraId="08890862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5F6864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SYSTEMIC LUPUS ERYTHEMATOSU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34AF7A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47668527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3CAB6B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HCA</w:t>
            </w:r>
          </w:p>
        </w:tc>
      </w:tr>
      <w:tr w:rsidR="009960D9" w:rsidRPr="009960D9" w14:paraId="2789CE20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134948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NOD LIKE RECEPTOR SIGNALING PATHWA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EF130A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4550968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BA5634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HCA</w:t>
            </w:r>
          </w:p>
        </w:tc>
      </w:tr>
      <w:tr w:rsidR="009960D9" w:rsidRPr="009960D9" w14:paraId="003E0BA3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B5752B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GRAFT VERSUS HOST DISEAS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5CE0C5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60329774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2799A4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HCA</w:t>
            </w:r>
          </w:p>
        </w:tc>
      </w:tr>
      <w:tr w:rsidR="009960D9" w:rsidRPr="009960D9" w14:paraId="08D55705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5124C9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STEROID HORMONE BIOSYNTHESI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FD122E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424862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AF4ACC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HCA</w:t>
            </w:r>
          </w:p>
        </w:tc>
      </w:tr>
      <w:tr w:rsidR="009960D9" w:rsidRPr="009960D9" w14:paraId="4AC14279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78054C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GLYCEROLIPID METABOLISM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703470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6364568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988208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HCA</w:t>
            </w:r>
          </w:p>
        </w:tc>
      </w:tr>
      <w:tr w:rsidR="009960D9" w:rsidRPr="009960D9" w14:paraId="1125F59A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20066D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CHEMOKINE SIGNALING PATHWA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A38812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52589416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A7F9C6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HCA</w:t>
            </w:r>
          </w:p>
        </w:tc>
      </w:tr>
      <w:tr w:rsidR="009960D9" w:rsidRPr="009960D9" w14:paraId="52014012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4BD229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CELL ADHESION MOLECULES CAM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CA5819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5386483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A26B75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HCA</w:t>
            </w:r>
          </w:p>
        </w:tc>
      </w:tr>
      <w:tr w:rsidR="009960D9" w:rsidRPr="009960D9" w14:paraId="3AF6C245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03C0D8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LINOLEIC ACID METABOLISM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09CAD3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64704927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B6EEE0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HCA</w:t>
            </w:r>
          </w:p>
        </w:tc>
      </w:tr>
      <w:tr w:rsidR="009960D9" w:rsidRPr="009960D9" w14:paraId="5163DA34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87A211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ASTHM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612737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59054065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2A35EF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HCA</w:t>
            </w:r>
          </w:p>
        </w:tc>
      </w:tr>
      <w:tr w:rsidR="009960D9" w:rsidRPr="009960D9" w14:paraId="78951582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B6E88F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RIBOSOM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04B6D3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261232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E6A6AD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HCA</w:t>
            </w:r>
          </w:p>
        </w:tc>
      </w:tr>
      <w:tr w:rsidR="009960D9" w:rsidRPr="009960D9" w14:paraId="328CAD56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671431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CALCIUM SIGNALING PATHWA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7E47EF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40461100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9A7524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HCA</w:t>
            </w:r>
          </w:p>
        </w:tc>
      </w:tr>
      <w:tr w:rsidR="009960D9" w:rsidRPr="009960D9" w14:paraId="1583E70C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E28C1D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RETINOL METABOLISM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262680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1709991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9FE0E7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HCA</w:t>
            </w:r>
          </w:p>
        </w:tc>
      </w:tr>
      <w:tr w:rsidR="009960D9" w:rsidRPr="009960D9" w14:paraId="0E322FBF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4364C5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FOCAL ADHESIO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7D8FE4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36567582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05EBC1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HCA</w:t>
            </w:r>
          </w:p>
        </w:tc>
      </w:tr>
      <w:tr w:rsidR="009960D9" w:rsidRPr="009960D9" w14:paraId="171BCB0A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5E63B1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PENTOSE AND GLUCURONATE INTERCONVERSION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2344B5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83845081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0FB191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HYM</w:t>
            </w:r>
          </w:p>
        </w:tc>
      </w:tr>
      <w:tr w:rsidR="009960D9" w:rsidRPr="009960D9" w14:paraId="43D724C4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48FD6D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ASCORBATE AND ALDARATE METABOLISM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2EFA51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84914535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45C659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HYM</w:t>
            </w:r>
          </w:p>
        </w:tc>
      </w:tr>
      <w:tr w:rsidR="009960D9" w:rsidRPr="009960D9" w14:paraId="52E1AD17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AA4447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REGULATION OF AUTOPHAG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0A1FCD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78899526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72C44D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HYM</w:t>
            </w:r>
          </w:p>
        </w:tc>
      </w:tr>
      <w:tr w:rsidR="009960D9" w:rsidRPr="009960D9" w14:paraId="4B04DC4E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BA3382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PORPHYRIN AND CHLOROPHYLL METABOLISM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56C823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76275540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48AC40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HYM</w:t>
            </w:r>
          </w:p>
        </w:tc>
      </w:tr>
      <w:tr w:rsidR="009960D9" w:rsidRPr="009960D9" w14:paraId="6461ACD1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847A00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CYTOSOLIC DNA SENSING PATHWA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49076D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73052726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AEA7A1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HYM</w:t>
            </w:r>
          </w:p>
        </w:tc>
      </w:tr>
      <w:tr w:rsidR="009960D9" w:rsidRPr="009960D9" w14:paraId="28E5352D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2FCC42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STARCH AND SUCROSE METABOLISM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BBBCE5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72689408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4A6A85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HYM</w:t>
            </w:r>
          </w:p>
        </w:tc>
      </w:tr>
      <w:tr w:rsidR="009960D9" w:rsidRPr="009960D9" w14:paraId="1D7341E9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35D669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DRUG METABOLISM OTHER ENZYM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6F7CE5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71958092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1735AF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HYM</w:t>
            </w:r>
          </w:p>
        </w:tc>
      </w:tr>
      <w:tr w:rsidR="009960D9" w:rsidRPr="009960D9" w14:paraId="5F831318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B4381F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RIG I LIKE RECEPTOR SIGNALING PATHWA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D9EB1B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67007168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1D4F96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HYM</w:t>
            </w:r>
          </w:p>
        </w:tc>
      </w:tr>
      <w:tr w:rsidR="009960D9" w:rsidRPr="009960D9" w14:paraId="70049306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80653F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TOLL LIKE RECEPTOR SIGNALING PATHWA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B90072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60213801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52F819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HYM</w:t>
            </w:r>
          </w:p>
        </w:tc>
      </w:tr>
      <w:tr w:rsidR="009960D9" w:rsidRPr="009960D9" w14:paraId="447150FA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893301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METABOLISM OF XENOBIOTICS BY CYTOCHROME P45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76A7DE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63635122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12EF40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HYM</w:t>
            </w:r>
          </w:p>
        </w:tc>
      </w:tr>
      <w:tr w:rsidR="009960D9" w:rsidRPr="009960D9" w14:paraId="40EF2A25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3C61DC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TGF BETA SIGNALING PATHWA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830300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60020125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16D4D2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HYM</w:t>
            </w:r>
          </w:p>
        </w:tc>
      </w:tr>
      <w:tr w:rsidR="009960D9" w:rsidRPr="009960D9" w14:paraId="67A40D78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30AD94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JAK STAT SIGNALING PATHWA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7FD2F9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5641615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CD4385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HYM</w:t>
            </w:r>
          </w:p>
        </w:tc>
      </w:tr>
      <w:tr w:rsidR="009960D9" w:rsidRPr="009960D9" w14:paraId="62944B45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A5B1BA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FOCAL ADHESIO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9FED16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1058845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572788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HYM</w:t>
            </w:r>
          </w:p>
        </w:tc>
      </w:tr>
      <w:tr w:rsidR="009960D9" w:rsidRPr="009960D9" w14:paraId="4DD3242A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187F1D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MELANOM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D16EB3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7570821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90A9E9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HYM</w:t>
            </w:r>
          </w:p>
        </w:tc>
      </w:tr>
      <w:tr w:rsidR="009960D9" w:rsidRPr="009960D9" w14:paraId="564E55BC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1F34E7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ECM RECEPTOR INTERACTIO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3D4D00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6879634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BFACA0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HYM</w:t>
            </w:r>
          </w:p>
        </w:tc>
      </w:tr>
      <w:tr w:rsidR="009960D9" w:rsidRPr="009960D9" w14:paraId="3930BFC3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3BDE72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OLFACTORY TRANSDUCTIO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D18A64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48784635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B6E30A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HYM</w:t>
            </w:r>
          </w:p>
        </w:tc>
      </w:tr>
      <w:tr w:rsidR="009960D9" w:rsidRPr="009960D9" w14:paraId="52939532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398079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ANTIGEN PROCESSING AND PRESENTATIO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025343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66892823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40F8BF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UCEC</w:t>
            </w:r>
          </w:p>
        </w:tc>
      </w:tr>
      <w:tr w:rsidR="009960D9" w:rsidRPr="009960D9" w14:paraId="7DC8E29B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CF88E4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REGULATION OF AUTOPHAG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C3519E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69476990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1EFC7B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UCEC</w:t>
            </w:r>
          </w:p>
        </w:tc>
      </w:tr>
      <w:tr w:rsidR="009960D9" w:rsidRPr="009960D9" w14:paraId="3D36B740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AA520A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CYTOSOLIC DNA SENSING PATHWA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1A1BAF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64167509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A4B815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UCEC</w:t>
            </w:r>
          </w:p>
        </w:tc>
      </w:tr>
      <w:tr w:rsidR="009960D9" w:rsidRPr="009960D9" w14:paraId="73A49EDE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20DFDF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CARDIAC MUSCLE CONTRACTIO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39751C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69178674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4E79D5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UCEC</w:t>
            </w:r>
          </w:p>
        </w:tc>
      </w:tr>
      <w:tr w:rsidR="009960D9" w:rsidRPr="009960D9" w14:paraId="6EB0369F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6F9739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FATTY ACID METABOLISM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0920D4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63169730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3D248E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UCEC</w:t>
            </w:r>
          </w:p>
        </w:tc>
      </w:tr>
      <w:tr w:rsidR="009960D9" w:rsidRPr="009960D9" w14:paraId="466BF13E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2C6632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RIG I LIKE RECEPTOR SIGNALING PATHWA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5996DB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58532551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FD31CB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UCEC</w:t>
            </w:r>
          </w:p>
        </w:tc>
      </w:tr>
      <w:tr w:rsidR="009960D9" w:rsidRPr="009960D9" w14:paraId="00A47265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12AFB8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GRAFT VERSUS HOST DISEAS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EBE84F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61953722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3BD698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UCEC</w:t>
            </w:r>
          </w:p>
        </w:tc>
      </w:tr>
      <w:tr w:rsidR="009960D9" w:rsidRPr="009960D9" w14:paraId="49F5CC5C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C532C1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TASTE TRANSDUCTIO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38FA72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58178890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ECAEAC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UCEC</w:t>
            </w:r>
          </w:p>
        </w:tc>
      </w:tr>
      <w:tr w:rsidR="009960D9" w:rsidRPr="009960D9" w14:paraId="3593C962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ADB106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ASTHM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6D1796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6081455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2E9841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UCEC</w:t>
            </w:r>
          </w:p>
        </w:tc>
      </w:tr>
      <w:tr w:rsidR="009960D9" w:rsidRPr="009960D9" w14:paraId="46143F04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A1914B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AUTOIMMUNE THYROID DISEAS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4F91CF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57879787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998871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UCEC</w:t>
            </w:r>
          </w:p>
        </w:tc>
      </w:tr>
      <w:tr w:rsidR="009960D9" w:rsidRPr="009960D9" w14:paraId="04C461CC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C24416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PORPHYRIN AND CHLOROPHYLL METABOLISM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BACC58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70201664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3E2954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UCEC</w:t>
            </w:r>
          </w:p>
        </w:tc>
      </w:tr>
      <w:tr w:rsidR="009960D9" w:rsidRPr="009960D9" w14:paraId="336D9286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E88055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TOLL LIKE RECEPTOR SIGNALING PATHWA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904A0A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49944961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7569EE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UCEC</w:t>
            </w:r>
          </w:p>
        </w:tc>
      </w:tr>
      <w:tr w:rsidR="009960D9" w:rsidRPr="009960D9" w14:paraId="04523F9B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9AE7F7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RIBOFLAVIN METABOLISM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C1A013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64137164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26B09D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UCEC</w:t>
            </w:r>
          </w:p>
        </w:tc>
      </w:tr>
      <w:tr w:rsidR="009960D9" w:rsidRPr="009960D9" w14:paraId="1BE6B320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5EE0E4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GLYCOLYSIS GLUCONEOGENESI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E684E2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52546464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84CE2E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UCEC</w:t>
            </w:r>
          </w:p>
        </w:tc>
      </w:tr>
      <w:tr w:rsidR="009960D9" w:rsidRPr="009960D9" w14:paraId="4DD26F3B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728220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JAK STAT SIGNALING PATHWA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F70BF9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46865668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931D28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UCEC</w:t>
            </w:r>
          </w:p>
        </w:tc>
      </w:tr>
      <w:tr w:rsidR="009960D9" w:rsidRPr="009960D9" w14:paraId="5BDEA998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021343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AXON GUIDANC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A9A93C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4567225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CE4FF8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UCEC</w:t>
            </w:r>
          </w:p>
        </w:tc>
      </w:tr>
      <w:tr w:rsidR="009960D9" w:rsidRPr="009960D9" w14:paraId="5E4C1123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1D1785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ALLOGRAFT REJECTIO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1C00FD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56070142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5EC22D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UCEC</w:t>
            </w:r>
          </w:p>
        </w:tc>
      </w:tr>
      <w:tr w:rsidR="009960D9" w:rsidRPr="009960D9" w14:paraId="38F4B0B9" w14:textId="77777777" w:rsidTr="009960D9">
        <w:trPr>
          <w:trHeight w:val="56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3A4EEC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GLYCOSPHINGOLIPID BIOSYNTHESIS LACTO AND NEOLACTO SERI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F27A19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58482902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42B3B3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UCEC</w:t>
            </w:r>
          </w:p>
        </w:tc>
      </w:tr>
      <w:tr w:rsidR="009960D9" w:rsidRPr="009960D9" w14:paraId="2D5A51B1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2C79C2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NEUROACTIVE LIGAND RECEPTOR INTERACTIO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47C512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4953945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6002DA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UCEC</w:t>
            </w:r>
          </w:p>
        </w:tc>
      </w:tr>
      <w:tr w:rsidR="009960D9" w:rsidRPr="009960D9" w14:paraId="26759EAB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FCCDBC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LEISHMANIA INFECTIO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6DAEB8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49600628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D4816A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UCEC</w:t>
            </w:r>
          </w:p>
        </w:tc>
      </w:tr>
      <w:tr w:rsidR="009960D9" w:rsidRPr="009960D9" w14:paraId="5D450A8E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54D3D3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PROXIMAL TUBULE BICARBONATE RECLAMATIO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4F06FE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72989249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CC00BB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UCEC</w:t>
            </w:r>
          </w:p>
        </w:tc>
      </w:tr>
      <w:tr w:rsidR="009960D9" w:rsidRPr="009960D9" w14:paraId="36B0A973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B2D6E8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ASCORBATE AND ALDARATE METABOLISM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EB5CA5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7236592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4E0207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UCEC</w:t>
            </w:r>
          </w:p>
        </w:tc>
      </w:tr>
      <w:tr w:rsidR="009960D9" w:rsidRPr="009960D9" w14:paraId="6654785A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6171A0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T CELL RECEPTOR SIGNALING PATHWA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50E096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47919452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C4D60D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UCEC</w:t>
            </w:r>
          </w:p>
        </w:tc>
      </w:tr>
      <w:tr w:rsidR="009960D9" w:rsidRPr="009960D9" w14:paraId="7E6CEF97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9A0769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FC EPSILON RI SIGNALING PATHWA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1B2482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46943269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544F24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UCEC</w:t>
            </w:r>
          </w:p>
        </w:tc>
      </w:tr>
      <w:tr w:rsidR="009960D9" w:rsidRPr="009960D9" w14:paraId="0847B202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307A0E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HEMATOPOIETIC CELL LINEAG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C72ADA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44585700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C3B6C6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UCEC</w:t>
            </w:r>
          </w:p>
        </w:tc>
      </w:tr>
      <w:tr w:rsidR="009960D9" w:rsidRPr="009960D9" w14:paraId="77816DD7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84B5BE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NATURAL KILLER CELL MEDIATED CYTOTOXICIT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3D0AA6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556945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CE46DE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UCEC</w:t>
            </w:r>
          </w:p>
        </w:tc>
      </w:tr>
      <w:tr w:rsidR="009960D9" w:rsidRPr="009960D9" w14:paraId="2E0C9FB9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5FBDFA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CYTOKINE CYTOKINE RECEPTOR INTERACTIO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07F6CF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65903349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945EFB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UCS</w:t>
            </w:r>
          </w:p>
        </w:tc>
      </w:tr>
      <w:tr w:rsidR="009960D9" w:rsidRPr="009960D9" w14:paraId="6E2C33E1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583C32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REGULATION OF AUTOPHAG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0A28A7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83360261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C64404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UCS</w:t>
            </w:r>
          </w:p>
        </w:tc>
      </w:tr>
      <w:tr w:rsidR="009960D9" w:rsidRPr="009960D9" w14:paraId="2329B9B4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CF2431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CARDIAC MUSCLE CONTRACTIO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AC438B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66505899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A7F9E0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UCS</w:t>
            </w:r>
          </w:p>
        </w:tc>
      </w:tr>
      <w:tr w:rsidR="009960D9" w:rsidRPr="009960D9" w14:paraId="2A2A10F0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C5F221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PORPHYRIN AND CHLOROPHYLL METABOLISM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E69742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81035648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458C73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UCS</w:t>
            </w:r>
          </w:p>
        </w:tc>
      </w:tr>
      <w:tr w:rsidR="009960D9" w:rsidRPr="009960D9" w14:paraId="15751B23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D89617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ANTIGEN PROCESSING AND PRESENTATIO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02AE18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7369198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DDC255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UCS</w:t>
            </w:r>
          </w:p>
        </w:tc>
      </w:tr>
      <w:tr w:rsidR="009960D9" w:rsidRPr="009960D9" w14:paraId="0AF5ED36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9EC28A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CYTOSOLIC DNA SENSING PATHWA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9A0426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75743653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9DDB60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UCS</w:t>
            </w:r>
          </w:p>
        </w:tc>
      </w:tr>
      <w:tr w:rsidR="009960D9" w:rsidRPr="009960D9" w14:paraId="052E4E0C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99E359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NATURAL KILLER CELL MEDIATED CYTOTOXICIT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B37FB0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69912550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3638CF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UCS</w:t>
            </w:r>
          </w:p>
        </w:tc>
      </w:tr>
      <w:tr w:rsidR="009960D9" w:rsidRPr="009960D9" w14:paraId="3C568A25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74C49A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METABOLISM OF XENOBIOTICS BY CYTOCHROME P45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A7222A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73429636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D64D0B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UCS</w:t>
            </w:r>
          </w:p>
        </w:tc>
      </w:tr>
      <w:tr w:rsidR="009960D9" w:rsidRPr="009960D9" w14:paraId="3E6D65A6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FE7D8A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RETINOL METABOLISM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22F7A3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76204097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83269F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UCS</w:t>
            </w:r>
          </w:p>
        </w:tc>
      </w:tr>
      <w:tr w:rsidR="009960D9" w:rsidRPr="009960D9" w14:paraId="3E9AAE4F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E15A83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RIG I LIKE RECEPTOR SIGNALING PATHWA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5A18D3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71788920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772A32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UCS</w:t>
            </w:r>
          </w:p>
        </w:tc>
      </w:tr>
      <w:tr w:rsidR="009960D9" w:rsidRPr="009960D9" w14:paraId="4D666D83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1DE6FD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TOLL LIKE RECEPTOR SIGNALING PATHWA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334D07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69270312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1EEC92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UCS</w:t>
            </w:r>
          </w:p>
        </w:tc>
      </w:tr>
      <w:tr w:rsidR="009960D9" w:rsidRPr="009960D9" w14:paraId="32E6BA57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841793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AUTOIMMUNE THYROID DISEAS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894C33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75082496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3D2CA6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UCS</w:t>
            </w:r>
          </w:p>
        </w:tc>
      </w:tr>
      <w:tr w:rsidR="009960D9" w:rsidRPr="009960D9" w14:paraId="44470292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8773DF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T CELL RECEPTOR SIGNALING PATHWA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750ACD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664771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2C3DAE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UCS</w:t>
            </w:r>
          </w:p>
        </w:tc>
      </w:tr>
      <w:tr w:rsidR="009960D9" w:rsidRPr="009960D9" w14:paraId="3D04AE3E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3A6404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DRUG METABOLISM CYTOCHROME P45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1BEA83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7012420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005D36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UCS</w:t>
            </w:r>
          </w:p>
        </w:tc>
      </w:tr>
      <w:tr w:rsidR="009960D9" w:rsidRPr="009960D9" w14:paraId="20F239E4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9D6141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RIBOSOM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A8E78F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9700437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C836FC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UCS</w:t>
            </w:r>
          </w:p>
        </w:tc>
      </w:tr>
      <w:tr w:rsidR="009960D9" w:rsidRPr="009960D9" w14:paraId="5D4ACC24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A3993A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DRUG METABOLISM OTHER ENZYM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39FECB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72995588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F0787B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UCS</w:t>
            </w:r>
          </w:p>
        </w:tc>
      </w:tr>
      <w:tr w:rsidR="009960D9" w:rsidRPr="009960D9" w14:paraId="43A6B1BB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866988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JAK STAT SIGNALING PATHWA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8B41D3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60398131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691710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UCS</w:t>
            </w:r>
          </w:p>
        </w:tc>
      </w:tr>
      <w:tr w:rsidR="009960D9" w:rsidRPr="009960D9" w14:paraId="30C6EFA2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FD2294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CHEMOKINE SIGNALING PATHWA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248B31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57907415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FCA15C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UCS</w:t>
            </w:r>
          </w:p>
        </w:tc>
      </w:tr>
      <w:tr w:rsidR="009960D9" w:rsidRPr="009960D9" w14:paraId="736F9880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E3EFF2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HYPERTROPHIC CARDIOMYOPATHY HCM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78FC70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7595982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79599C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UCS</w:t>
            </w:r>
          </w:p>
        </w:tc>
      </w:tr>
      <w:tr w:rsidR="009960D9" w:rsidRPr="009960D9" w14:paraId="32F7F5B5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3A56BF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CELL ADHESION MOLECULES CAM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1E94C3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58602948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3DB93C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UCS</w:t>
            </w:r>
          </w:p>
        </w:tc>
      </w:tr>
      <w:tr w:rsidR="009960D9" w:rsidRPr="009960D9" w14:paraId="4B8DA5BB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9A0275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OLFACTORY TRANSDUCTIO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5D3D50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47995167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05F4D0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UCS</w:t>
            </w:r>
          </w:p>
        </w:tc>
      </w:tr>
      <w:tr w:rsidR="009960D9" w:rsidRPr="009960D9" w14:paraId="11BAD3B6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1BCC6E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DILATED CARDIOMYOPATH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7E551B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3941090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93A8AD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UCS</w:t>
            </w:r>
          </w:p>
        </w:tc>
      </w:tr>
      <w:tr w:rsidR="009960D9" w:rsidRPr="009960D9" w14:paraId="2D183A1C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589EF2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PENTOSE AND GLUCURONATE INTERCONVERSION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D67BBD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81007551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55C2A0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UCS</w:t>
            </w:r>
          </w:p>
        </w:tc>
      </w:tr>
      <w:tr w:rsidR="009960D9" w:rsidRPr="009960D9" w14:paraId="3E6B6591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7A10AD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ASCORBATE AND ALDARATE METABOLISM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DE81C9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8477311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25B3B2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UCS</w:t>
            </w:r>
          </w:p>
        </w:tc>
      </w:tr>
      <w:tr w:rsidR="009960D9" w:rsidRPr="009960D9" w14:paraId="17D15458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244477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GRAFT VERSUS HOST DISEAS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636C70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72530422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43CB0B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UCS</w:t>
            </w:r>
          </w:p>
        </w:tc>
      </w:tr>
      <w:tr w:rsidR="009960D9" w:rsidRPr="009960D9" w14:paraId="06822850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9D644C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B CELL RECEPTOR SIGNALING PATHWA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1D9785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60181882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4A8FF9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UCS</w:t>
            </w:r>
          </w:p>
        </w:tc>
      </w:tr>
      <w:tr w:rsidR="009960D9" w:rsidRPr="009960D9" w14:paraId="083378FE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514B45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TYPE I DIABETES MELLITU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C1777A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69072642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113BE4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UCS</w:t>
            </w:r>
          </w:p>
        </w:tc>
      </w:tr>
      <w:tr w:rsidR="009960D9" w:rsidRPr="009960D9" w14:paraId="2F5B4594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B54F9D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TASTE TRANSDUCTIO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BBFB5F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8367822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A75455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UCS</w:t>
            </w:r>
          </w:p>
        </w:tc>
      </w:tr>
      <w:tr w:rsidR="009960D9" w:rsidRPr="009960D9" w14:paraId="3722AE30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890C9D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NEUROACTIVE LIGAND RECEPTOR INTERACTIO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B5D8AC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63700515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461F11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UVM</w:t>
            </w:r>
          </w:p>
        </w:tc>
      </w:tr>
      <w:tr w:rsidR="009960D9" w:rsidRPr="009960D9" w14:paraId="617AF36C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812734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CARDIAC MUSCLE CONTRACTIO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C9BF79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6740940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C346AB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UVM</w:t>
            </w:r>
          </w:p>
        </w:tc>
      </w:tr>
      <w:tr w:rsidR="009960D9" w:rsidRPr="009960D9" w14:paraId="28E05FFE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D96641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T CELL RECEPTOR SIGNALING PATHWA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34944B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65421239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29E26D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UVM</w:t>
            </w:r>
          </w:p>
        </w:tc>
      </w:tr>
      <w:tr w:rsidR="009960D9" w:rsidRPr="009960D9" w14:paraId="6E198D33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CF586F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CYTOKINE CYTOKINE RECEPTOR INTERACTIO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8066E7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61689379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F877D3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UVM</w:t>
            </w:r>
          </w:p>
        </w:tc>
      </w:tr>
      <w:tr w:rsidR="009960D9" w:rsidRPr="009960D9" w14:paraId="0C800EE7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4ADC87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HYPERTROPHIC CARDIOMYOPATHY HCM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FB22C1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65210628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70F551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UVM</w:t>
            </w:r>
          </w:p>
        </w:tc>
      </w:tr>
      <w:tr w:rsidR="009960D9" w:rsidRPr="009960D9" w14:paraId="5E1B0421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C86BAB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DILATED CARDIOMYOPATH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D737FE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64172248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8BDFF2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UVM</w:t>
            </w:r>
          </w:p>
        </w:tc>
      </w:tr>
      <w:tr w:rsidR="009960D9" w:rsidRPr="009960D9" w14:paraId="0B465450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7A4F30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HEMATOPOIETIC CELL LINEAG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3CBF2C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64455148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7EF9E9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UVM</w:t>
            </w:r>
          </w:p>
        </w:tc>
      </w:tr>
      <w:tr w:rsidR="009960D9" w:rsidRPr="009960D9" w14:paraId="6B839F3C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1D2D7F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CALCIUM SIGNALING PATHWA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672FF7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9767422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A7CD81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UVM</w:t>
            </w:r>
          </w:p>
        </w:tc>
      </w:tr>
      <w:tr w:rsidR="009960D9" w:rsidRPr="009960D9" w14:paraId="1110FDD9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80A4AD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CHEMOKINE SIGNALING PATHWA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3A5FA1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8884502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739B12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UVM</w:t>
            </w:r>
          </w:p>
        </w:tc>
      </w:tr>
      <w:tr w:rsidR="009960D9" w:rsidRPr="009960D9" w14:paraId="784ABDD4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E72E7F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JAK STAT SIGNALING PATHWA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EF8E9C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76304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3ED3A9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UVM</w:t>
            </w:r>
          </w:p>
        </w:tc>
      </w:tr>
      <w:tr w:rsidR="009960D9" w:rsidRPr="009960D9" w14:paraId="66BA963E" w14:textId="77777777" w:rsidTr="009960D9">
        <w:trPr>
          <w:trHeight w:val="280"/>
          <w:jc w:val="center"/>
        </w:trPr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615A23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NOD LIKE RECEPTOR SIGNALING PATHWA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CBCEC0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63884898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C77405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UVM</w:t>
            </w:r>
          </w:p>
        </w:tc>
      </w:tr>
      <w:tr w:rsidR="009960D9" w:rsidRPr="009960D9" w14:paraId="4B9D38C3" w14:textId="77777777" w:rsidTr="009960D9">
        <w:trPr>
          <w:trHeight w:val="560"/>
          <w:jc w:val="center"/>
        </w:trPr>
        <w:tc>
          <w:tcPr>
            <w:tcW w:w="7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22ABBB" w14:textId="77777777" w:rsidR="009960D9" w:rsidRPr="009960D9" w:rsidRDefault="009960D9" w:rsidP="00996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EGG_ARRHYTHMOGENIC RIGHT VENTRICULAR CARDIOMYOPATHY ARVC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22EB4B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62274094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6A9653A" w14:textId="77777777" w:rsidR="009960D9" w:rsidRPr="009960D9" w:rsidRDefault="009960D9" w:rsidP="009960D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960D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UVM</w:t>
            </w:r>
          </w:p>
        </w:tc>
      </w:tr>
    </w:tbl>
    <w:p w14:paraId="107EE606" w14:textId="11DA2653" w:rsidR="00CE2B96" w:rsidRPr="00547429" w:rsidRDefault="00CE2B96" w:rsidP="00CE2B96">
      <w:pPr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</w:pPr>
      <w:r w:rsidRPr="00A60324">
        <w:rPr>
          <w:rFonts w:ascii="Times New Roman" w:eastAsia="SimSun" w:hAnsi="Times New Roman" w:cs="Times New Roman"/>
          <w:b/>
          <w:bCs/>
          <w:color w:val="000000"/>
          <w:kern w:val="0"/>
          <w:sz w:val="24"/>
          <w:szCs w:val="24"/>
        </w:rPr>
        <w:t>Abbreviation</w:t>
      </w:r>
      <w:r>
        <w:rPr>
          <w:rFonts w:ascii="Times New Roman" w:eastAsia="SimSun" w:hAnsi="Times New Roman" w:cs="Times New Roman"/>
          <w:b/>
          <w:bCs/>
          <w:color w:val="000000"/>
          <w:kern w:val="0"/>
          <w:sz w:val="24"/>
          <w:szCs w:val="24"/>
        </w:rPr>
        <w:t>s</w:t>
      </w:r>
      <w:r w:rsidRPr="00A60324">
        <w:rPr>
          <w:rFonts w:ascii="Times New Roman" w:eastAsia="SimSun" w:hAnsi="Times New Roman" w:cs="Times New Roman"/>
          <w:b/>
          <w:bCs/>
          <w:color w:val="000000"/>
          <w:kern w:val="0"/>
          <w:sz w:val="24"/>
          <w:szCs w:val="24"/>
        </w:rPr>
        <w:t>:</w:t>
      </w:r>
      <w:r w:rsidRPr="00A60324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</w:t>
      </w:r>
      <w:r w:rsidRPr="00547429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ACC</w:t>
      </w:r>
      <w:r w:rsidRPr="00547429">
        <w:rPr>
          <w:rFonts w:ascii="Times New Roman" w:eastAsia="SimSun" w:hAnsi="Times New Roman" w:cs="Times New Roman" w:hint="eastAsia"/>
          <w:color w:val="000000"/>
          <w:kern w:val="0"/>
          <w:sz w:val="24"/>
          <w:szCs w:val="24"/>
        </w:rPr>
        <w:t>:</w:t>
      </w:r>
      <w:r w:rsidRPr="00547429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adrenocortical cancer</w:t>
      </w:r>
      <w:r w:rsidRPr="00547429">
        <w:rPr>
          <w:rFonts w:ascii="Times New Roman" w:eastAsia="SimSun" w:hAnsi="Times New Roman" w:cs="Times New Roman" w:hint="eastAsia"/>
          <w:color w:val="000000"/>
          <w:kern w:val="0"/>
          <w:sz w:val="24"/>
          <w:szCs w:val="24"/>
        </w:rPr>
        <w:t>;</w:t>
      </w:r>
      <w:r w:rsidRPr="00547429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BLCA: bladder urothelial carcinoma</w:t>
      </w:r>
      <w:r w:rsidRPr="00547429">
        <w:rPr>
          <w:rFonts w:ascii="Times New Roman" w:eastAsia="SimSun" w:hAnsi="Times New Roman" w:cs="Times New Roman" w:hint="eastAsia"/>
          <w:color w:val="000000"/>
          <w:kern w:val="0"/>
          <w:sz w:val="24"/>
          <w:szCs w:val="24"/>
        </w:rPr>
        <w:t xml:space="preserve">; </w:t>
      </w:r>
      <w:r w:rsidRPr="00547429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BRCA: breast invasive carcinoma</w:t>
      </w:r>
      <w:r w:rsidRPr="00547429">
        <w:rPr>
          <w:rFonts w:ascii="Times New Roman" w:eastAsia="SimSun" w:hAnsi="Times New Roman" w:cs="Times New Roman" w:hint="eastAsia"/>
          <w:color w:val="000000"/>
          <w:kern w:val="0"/>
          <w:sz w:val="24"/>
          <w:szCs w:val="24"/>
        </w:rPr>
        <w:t>;</w:t>
      </w:r>
      <w:r w:rsidRPr="00547429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CESC: cervical &amp; endocervical cancer</w:t>
      </w:r>
      <w:r w:rsidRPr="00547429">
        <w:rPr>
          <w:rFonts w:ascii="Times New Roman" w:eastAsia="SimSun" w:hAnsi="Times New Roman" w:cs="Times New Roman" w:hint="eastAsia"/>
          <w:color w:val="000000"/>
          <w:kern w:val="0"/>
          <w:sz w:val="24"/>
          <w:szCs w:val="24"/>
        </w:rPr>
        <w:t>;</w:t>
      </w:r>
      <w:r w:rsidRPr="00547429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CHOL: cholangiocarcinoma</w:t>
      </w:r>
      <w:r w:rsidRPr="00547429">
        <w:rPr>
          <w:rFonts w:ascii="Times New Roman" w:eastAsia="SimSun" w:hAnsi="Times New Roman" w:cs="Times New Roman" w:hint="eastAsia"/>
          <w:color w:val="000000"/>
          <w:kern w:val="0"/>
          <w:sz w:val="24"/>
          <w:szCs w:val="24"/>
        </w:rPr>
        <w:t>;</w:t>
      </w:r>
      <w:r w:rsidRPr="00547429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COAD: colon adenocarcinoma</w:t>
      </w:r>
      <w:r w:rsidRPr="00547429">
        <w:rPr>
          <w:rFonts w:ascii="Times New Roman" w:eastAsia="SimSun" w:hAnsi="Times New Roman" w:cs="Times New Roman" w:hint="eastAsia"/>
          <w:color w:val="000000"/>
          <w:kern w:val="0"/>
          <w:sz w:val="24"/>
          <w:szCs w:val="24"/>
        </w:rPr>
        <w:t xml:space="preserve">; </w:t>
      </w:r>
      <w:r w:rsidRPr="00547429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DLBC: diffuse large B-cell lymphoma</w:t>
      </w:r>
      <w:r w:rsidRPr="00547429">
        <w:rPr>
          <w:rFonts w:ascii="Times New Roman" w:eastAsia="SimSun" w:hAnsi="Times New Roman" w:cs="Times New Roman" w:hint="eastAsia"/>
          <w:color w:val="000000"/>
          <w:kern w:val="0"/>
          <w:sz w:val="24"/>
          <w:szCs w:val="24"/>
        </w:rPr>
        <w:t>;</w:t>
      </w:r>
      <w:r w:rsidRPr="00547429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ESCA: esophageal carcinoma</w:t>
      </w:r>
      <w:r w:rsidRPr="00547429">
        <w:rPr>
          <w:rFonts w:ascii="Times New Roman" w:eastAsia="SimSun" w:hAnsi="Times New Roman" w:cs="Times New Roman" w:hint="eastAsia"/>
          <w:color w:val="000000"/>
          <w:kern w:val="0"/>
          <w:sz w:val="24"/>
          <w:szCs w:val="24"/>
        </w:rPr>
        <w:t>;</w:t>
      </w:r>
      <w:r w:rsidRPr="00547429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GBM glioblastoma multiforme</w:t>
      </w:r>
      <w:r w:rsidRPr="00547429">
        <w:rPr>
          <w:rFonts w:ascii="Times New Roman" w:eastAsia="SimSun" w:hAnsi="Times New Roman" w:cs="Times New Roman" w:hint="eastAsia"/>
          <w:color w:val="000000"/>
          <w:kern w:val="0"/>
          <w:sz w:val="24"/>
          <w:szCs w:val="24"/>
        </w:rPr>
        <w:t>;</w:t>
      </w:r>
      <w:r w:rsidRPr="00547429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GSEA: Gene Set Enrichment</w:t>
      </w:r>
      <w:r w:rsidRPr="00547429">
        <w:rPr>
          <w:rFonts w:ascii="Times New Roman" w:eastAsia="SimSun" w:hAnsi="Times New Roman" w:cs="Times New Roman" w:hint="eastAsia"/>
          <w:color w:val="000000"/>
          <w:kern w:val="0"/>
          <w:sz w:val="24"/>
          <w:szCs w:val="24"/>
        </w:rPr>
        <w:t>;</w:t>
      </w:r>
      <w:r w:rsidRPr="00547429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HNSC: head &amp; neck squamous cell carcinoma</w:t>
      </w:r>
      <w:r w:rsidRPr="00547429">
        <w:rPr>
          <w:rFonts w:ascii="Times New Roman" w:eastAsia="SimSun" w:hAnsi="Times New Roman" w:cs="Times New Roman" w:hint="eastAsia"/>
          <w:color w:val="000000"/>
          <w:kern w:val="0"/>
          <w:sz w:val="24"/>
          <w:szCs w:val="24"/>
        </w:rPr>
        <w:t>;</w:t>
      </w:r>
      <w:r w:rsidRPr="00547429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KEGG: Kyoto Encyclopedia of Genes and Genomes; KICH kidney chromophobe</w:t>
      </w:r>
      <w:r w:rsidRPr="00547429">
        <w:rPr>
          <w:rFonts w:ascii="Times New Roman" w:eastAsia="SimSun" w:hAnsi="Times New Roman" w:cs="Times New Roman" w:hint="eastAsia"/>
          <w:color w:val="000000"/>
          <w:kern w:val="0"/>
          <w:sz w:val="24"/>
          <w:szCs w:val="24"/>
        </w:rPr>
        <w:t>;</w:t>
      </w:r>
      <w:r w:rsidRPr="00547429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KIRC: kidney clear cell carcinoma; KIRP: kidney papillary cell carcinoma</w:t>
      </w:r>
      <w:r w:rsidRPr="00547429">
        <w:rPr>
          <w:rFonts w:ascii="Times New Roman" w:eastAsia="SimSun" w:hAnsi="Times New Roman" w:cs="Times New Roman" w:hint="eastAsia"/>
          <w:color w:val="000000"/>
          <w:kern w:val="0"/>
          <w:sz w:val="24"/>
          <w:szCs w:val="24"/>
        </w:rPr>
        <w:t>;</w:t>
      </w:r>
      <w:r w:rsidRPr="00547429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LAML: acute myeloid leukemia</w:t>
      </w:r>
      <w:r w:rsidRPr="00547429">
        <w:rPr>
          <w:rFonts w:ascii="Times New Roman" w:eastAsia="SimSun" w:hAnsi="Times New Roman" w:cs="Times New Roman" w:hint="eastAsia"/>
          <w:color w:val="000000"/>
          <w:kern w:val="0"/>
          <w:sz w:val="24"/>
          <w:szCs w:val="24"/>
        </w:rPr>
        <w:t>;</w:t>
      </w:r>
      <w:r w:rsidRPr="00547429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LGG: brain lower grade glioma</w:t>
      </w:r>
      <w:r w:rsidRPr="00547429">
        <w:rPr>
          <w:rFonts w:ascii="Times New Roman" w:eastAsia="SimSun" w:hAnsi="Times New Roman" w:cs="Times New Roman" w:hint="eastAsia"/>
          <w:color w:val="000000"/>
          <w:kern w:val="0"/>
          <w:sz w:val="24"/>
          <w:szCs w:val="24"/>
        </w:rPr>
        <w:t>;</w:t>
      </w:r>
      <w:r w:rsidRPr="00547429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LIHC: liver hepatocellular carcinoma; LUAD: lung adenocarcinoma</w:t>
      </w:r>
      <w:r w:rsidRPr="00547429">
        <w:rPr>
          <w:rFonts w:ascii="Times New Roman" w:eastAsia="SimSun" w:hAnsi="Times New Roman" w:cs="Times New Roman" w:hint="eastAsia"/>
          <w:color w:val="000000"/>
          <w:kern w:val="0"/>
          <w:sz w:val="24"/>
          <w:szCs w:val="24"/>
        </w:rPr>
        <w:t>;</w:t>
      </w:r>
      <w:r w:rsidRPr="00547429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LUSC: lung squamous cell carcinoma; MESO: mesothelioma; MHC: major histocompatibility complex; OV: ovarian serous cystadenocarcinoma; PAAD: pancreatic adenocarcinoma</w:t>
      </w:r>
      <w:r w:rsidRPr="00547429">
        <w:rPr>
          <w:rFonts w:ascii="Times New Roman" w:eastAsia="SimSun" w:hAnsi="Times New Roman" w:cs="Times New Roman" w:hint="eastAsia"/>
          <w:color w:val="000000"/>
          <w:kern w:val="0"/>
          <w:sz w:val="24"/>
          <w:szCs w:val="24"/>
        </w:rPr>
        <w:t>;</w:t>
      </w:r>
      <w:r w:rsidRPr="00547429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PCPG: pheochromocytoma &amp; paraganglioma</w:t>
      </w:r>
      <w:r w:rsidRPr="00547429">
        <w:rPr>
          <w:rFonts w:ascii="Times New Roman" w:eastAsia="SimSun" w:hAnsi="Times New Roman" w:cs="Times New Roman" w:hint="eastAsia"/>
          <w:color w:val="000000"/>
          <w:kern w:val="0"/>
          <w:sz w:val="24"/>
          <w:szCs w:val="24"/>
        </w:rPr>
        <w:t xml:space="preserve">; </w:t>
      </w:r>
      <w:r w:rsidRPr="00547429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PRAD: prostate adenocarcinoma</w:t>
      </w:r>
      <w:r w:rsidRPr="00547429">
        <w:rPr>
          <w:rFonts w:ascii="Times New Roman" w:eastAsia="SimSun" w:hAnsi="Times New Roman" w:cs="Times New Roman" w:hint="eastAsia"/>
          <w:color w:val="000000"/>
          <w:kern w:val="0"/>
          <w:sz w:val="24"/>
          <w:szCs w:val="24"/>
        </w:rPr>
        <w:t>;</w:t>
      </w:r>
      <w:r w:rsidRPr="00547429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READ: rectum adenocarcinoma;</w:t>
      </w:r>
      <w:r w:rsidRPr="00547429">
        <w:rPr>
          <w:rFonts w:ascii="Times New Roman" w:eastAsia="SimSun" w:hAnsi="Times New Roman" w:cs="Times New Roman" w:hint="eastAsia"/>
          <w:color w:val="000000"/>
          <w:kern w:val="0"/>
          <w:sz w:val="24"/>
          <w:szCs w:val="24"/>
        </w:rPr>
        <w:t xml:space="preserve"> </w:t>
      </w:r>
      <w:r w:rsidRPr="00547429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SARC: sarcoma</w:t>
      </w:r>
      <w:r w:rsidRPr="00547429">
        <w:rPr>
          <w:rFonts w:ascii="Times New Roman" w:eastAsia="SimSun" w:hAnsi="Times New Roman" w:cs="Times New Roman" w:hint="eastAsia"/>
          <w:color w:val="000000"/>
          <w:kern w:val="0"/>
          <w:sz w:val="24"/>
          <w:szCs w:val="24"/>
        </w:rPr>
        <w:t>;</w:t>
      </w:r>
      <w:r w:rsidRPr="00547429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SKCM: skin cutaneous melanoma; STAD: stomach adenocarcinoma; TGCT: testicular germ cell tumor</w:t>
      </w:r>
      <w:r w:rsidRPr="00547429">
        <w:rPr>
          <w:rFonts w:ascii="Times New Roman" w:eastAsia="SimSun" w:hAnsi="Times New Roman" w:cs="Times New Roman" w:hint="eastAsia"/>
          <w:color w:val="000000"/>
          <w:kern w:val="0"/>
          <w:sz w:val="24"/>
          <w:szCs w:val="24"/>
        </w:rPr>
        <w:t xml:space="preserve">; </w:t>
      </w:r>
      <w:r w:rsidRPr="00547429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THCA thyroid carcinoma</w:t>
      </w:r>
      <w:r w:rsidRPr="00547429">
        <w:rPr>
          <w:rFonts w:ascii="Times New Roman" w:eastAsia="SimSun" w:hAnsi="Times New Roman" w:cs="Times New Roman" w:hint="eastAsia"/>
          <w:color w:val="000000"/>
          <w:kern w:val="0"/>
          <w:sz w:val="24"/>
          <w:szCs w:val="24"/>
        </w:rPr>
        <w:t xml:space="preserve">; </w:t>
      </w:r>
      <w:r w:rsidRPr="00547429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THYM: thymoma</w:t>
      </w:r>
      <w:r w:rsidRPr="00547429">
        <w:rPr>
          <w:rFonts w:ascii="Times New Roman" w:eastAsia="SimSun" w:hAnsi="Times New Roman" w:cs="Times New Roman" w:hint="eastAsia"/>
          <w:color w:val="000000"/>
          <w:kern w:val="0"/>
          <w:sz w:val="24"/>
          <w:szCs w:val="24"/>
        </w:rPr>
        <w:t>;</w:t>
      </w:r>
      <w:r w:rsidRPr="00547429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UCEC: uterine corpus endometrioid carcinoma;</w:t>
      </w:r>
      <w:r w:rsidRPr="00547429">
        <w:rPr>
          <w:rFonts w:ascii="Times New Roman" w:eastAsia="SimSun" w:hAnsi="Times New Roman" w:cs="Times New Roman" w:hint="eastAsia"/>
          <w:color w:val="000000"/>
          <w:kern w:val="0"/>
          <w:sz w:val="24"/>
          <w:szCs w:val="24"/>
        </w:rPr>
        <w:t xml:space="preserve"> </w:t>
      </w:r>
      <w:r w:rsidRPr="00547429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UCS uterine carcinosarcoma</w:t>
      </w:r>
      <w:r w:rsidRPr="00547429">
        <w:rPr>
          <w:rFonts w:ascii="Times New Roman" w:eastAsia="SimSun" w:hAnsi="Times New Roman" w:cs="Times New Roman" w:hint="eastAsia"/>
          <w:color w:val="000000"/>
          <w:kern w:val="0"/>
          <w:sz w:val="24"/>
          <w:szCs w:val="24"/>
        </w:rPr>
        <w:t>;</w:t>
      </w:r>
      <w:r w:rsidRPr="00547429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UVM: uveal melanoma.</w:t>
      </w:r>
    </w:p>
    <w:p w14:paraId="2AEA075E" w14:textId="77777777" w:rsidR="00B211C2" w:rsidRPr="00CE2B96" w:rsidRDefault="00B211C2">
      <w:pPr>
        <w:rPr>
          <w:sz w:val="28"/>
          <w:szCs w:val="28"/>
        </w:rPr>
      </w:pPr>
    </w:p>
    <w:sectPr w:rsidR="00B211C2" w:rsidRPr="00CE2B96" w:rsidSect="00B211C2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F1D81FC" w14:textId="77777777" w:rsidR="00E9637C" w:rsidRDefault="00E9637C" w:rsidP="00D057D7">
      <w:r>
        <w:separator/>
      </w:r>
    </w:p>
  </w:endnote>
  <w:endnote w:type="continuationSeparator" w:id="0">
    <w:p w14:paraId="366A6BAC" w14:textId="77777777" w:rsidR="00E9637C" w:rsidRDefault="00E9637C" w:rsidP="00D057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74F8C82" w14:textId="77777777" w:rsidR="00E9637C" w:rsidRDefault="00E9637C" w:rsidP="00D057D7">
      <w:r>
        <w:separator/>
      </w:r>
    </w:p>
  </w:footnote>
  <w:footnote w:type="continuationSeparator" w:id="0">
    <w:p w14:paraId="7DD88F5F" w14:textId="77777777" w:rsidR="00E9637C" w:rsidRDefault="00E9637C" w:rsidP="00D057D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4ACC"/>
    <w:rsid w:val="00004F72"/>
    <w:rsid w:val="001B120B"/>
    <w:rsid w:val="002B78BC"/>
    <w:rsid w:val="00375F97"/>
    <w:rsid w:val="00543EC7"/>
    <w:rsid w:val="00564ACC"/>
    <w:rsid w:val="006F0525"/>
    <w:rsid w:val="00946479"/>
    <w:rsid w:val="009960D9"/>
    <w:rsid w:val="009E1677"/>
    <w:rsid w:val="00B211C2"/>
    <w:rsid w:val="00C3096F"/>
    <w:rsid w:val="00C64D37"/>
    <w:rsid w:val="00CE2B96"/>
    <w:rsid w:val="00D057D7"/>
    <w:rsid w:val="00D93F7E"/>
    <w:rsid w:val="00E963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510B266"/>
  <w15:chartTrackingRefBased/>
  <w15:docId w15:val="{438ABB99-CD04-4ECC-ACFE-171E502288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6F0525"/>
    <w:rPr>
      <w:color w:val="0026E5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F0525"/>
    <w:rPr>
      <w:color w:val="7E1FAD"/>
      <w:u w:val="single"/>
    </w:rPr>
  </w:style>
  <w:style w:type="paragraph" w:customStyle="1" w:styleId="msonormal0">
    <w:name w:val="msonormal"/>
    <w:basedOn w:val="Normal"/>
    <w:rsid w:val="006F0525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font5">
    <w:name w:val="font5"/>
    <w:basedOn w:val="Normal"/>
    <w:rsid w:val="006F0525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18"/>
      <w:szCs w:val="18"/>
    </w:rPr>
  </w:style>
  <w:style w:type="paragraph" w:customStyle="1" w:styleId="xl63">
    <w:name w:val="xl63"/>
    <w:basedOn w:val="Normal"/>
    <w:rsid w:val="006F0525"/>
    <w:pPr>
      <w:widowControl/>
      <w:spacing w:before="100" w:beforeAutospacing="1" w:after="100" w:afterAutospacing="1"/>
      <w:jc w:val="center"/>
      <w:textAlignment w:val="bottom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xl64">
    <w:name w:val="xl64"/>
    <w:basedOn w:val="Normal"/>
    <w:rsid w:val="006F0525"/>
    <w:pPr>
      <w:widowControl/>
      <w:spacing w:before="100" w:beforeAutospacing="1" w:after="100" w:afterAutospacing="1"/>
      <w:jc w:val="center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xl65">
    <w:name w:val="xl65"/>
    <w:basedOn w:val="Normal"/>
    <w:rsid w:val="006F0525"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xl66">
    <w:name w:val="xl66"/>
    <w:basedOn w:val="Normal"/>
    <w:rsid w:val="006F0525"/>
    <w:pPr>
      <w:widowControl/>
      <w:spacing w:before="100" w:beforeAutospacing="1" w:after="100" w:afterAutospacing="1"/>
      <w:jc w:val="left"/>
      <w:textAlignment w:val="bottom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xl67">
    <w:name w:val="xl67"/>
    <w:basedOn w:val="Normal"/>
    <w:rsid w:val="006F0525"/>
    <w:pPr>
      <w:widowControl/>
      <w:spacing w:before="100" w:beforeAutospacing="1" w:after="100" w:afterAutospacing="1"/>
      <w:jc w:val="center"/>
      <w:textAlignment w:val="bottom"/>
    </w:pPr>
    <w:rPr>
      <w:rFonts w:ascii="Times New Roman" w:eastAsia="SimSun" w:hAnsi="Times New Roman" w:cs="Times New Roman"/>
      <w:b/>
      <w:bCs/>
      <w:kern w:val="0"/>
      <w:sz w:val="24"/>
      <w:szCs w:val="24"/>
    </w:rPr>
  </w:style>
  <w:style w:type="paragraph" w:customStyle="1" w:styleId="xl68">
    <w:name w:val="xl68"/>
    <w:basedOn w:val="Normal"/>
    <w:rsid w:val="006F0525"/>
    <w:pPr>
      <w:widowControl/>
      <w:spacing w:before="100" w:beforeAutospacing="1" w:after="100" w:afterAutospacing="1"/>
      <w:jc w:val="left"/>
      <w:textAlignment w:val="bottom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xl69">
    <w:name w:val="xl69"/>
    <w:basedOn w:val="Normal"/>
    <w:rsid w:val="006F0525"/>
    <w:pPr>
      <w:widowControl/>
      <w:spacing w:before="100" w:beforeAutospacing="1" w:after="100" w:afterAutospacing="1"/>
      <w:jc w:val="center"/>
      <w:textAlignment w:val="bottom"/>
    </w:pPr>
    <w:rPr>
      <w:rFonts w:ascii="Times New Roman" w:eastAsia="SimSun" w:hAnsi="Times New Roman" w:cs="Times New Roman"/>
      <w:b/>
      <w:bCs/>
      <w:kern w:val="0"/>
      <w:sz w:val="24"/>
      <w:szCs w:val="24"/>
    </w:rPr>
  </w:style>
  <w:style w:type="paragraph" w:customStyle="1" w:styleId="xl70">
    <w:name w:val="xl70"/>
    <w:basedOn w:val="Normal"/>
    <w:rsid w:val="006F0525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xl71">
    <w:name w:val="xl71"/>
    <w:basedOn w:val="Normal"/>
    <w:rsid w:val="006F0525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xl72">
    <w:name w:val="xl72"/>
    <w:basedOn w:val="Normal"/>
    <w:rsid w:val="006F0525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bottom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xl73">
    <w:name w:val="xl73"/>
    <w:basedOn w:val="Normal"/>
    <w:rsid w:val="006F0525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xl74">
    <w:name w:val="xl74"/>
    <w:basedOn w:val="Normal"/>
    <w:rsid w:val="006F0525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xl75">
    <w:name w:val="xl75"/>
    <w:basedOn w:val="Normal"/>
    <w:rsid w:val="006F0525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bottom"/>
    </w:pPr>
    <w:rPr>
      <w:rFonts w:ascii="Times New Roman" w:eastAsia="SimSun" w:hAnsi="Times New Roman" w:cs="Times New Roman"/>
      <w:kern w:val="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D057D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057D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057D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057D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214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116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820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4274</Words>
  <Characters>24365</Characters>
  <Application>Microsoft Office Word</Application>
  <DocSecurity>0</DocSecurity>
  <Lines>203</Lines>
  <Paragraphs>57</Paragraphs>
  <ScaleCrop>false</ScaleCrop>
  <Company/>
  <LinksUpToDate>false</LinksUpToDate>
  <CharactersWithSpaces>28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子顺 郭</dc:creator>
  <cp:keywords/>
  <dc:description/>
  <cp:lastModifiedBy>Aura2</cp:lastModifiedBy>
  <cp:revision>10</cp:revision>
  <dcterms:created xsi:type="dcterms:W3CDTF">2023-11-09T08:48:00Z</dcterms:created>
  <dcterms:modified xsi:type="dcterms:W3CDTF">2024-05-20T08:08:00Z</dcterms:modified>
</cp:coreProperties>
</file>